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DF6" w:rsidRDefault="007F1DDC" w:rsidP="00BB454C">
      <w:pPr>
        <w:jc w:val="both"/>
      </w:pPr>
      <w:bookmarkStart w:id="0" w:name="_GoBack"/>
      <w:bookmarkEnd w:id="0"/>
      <w:r w:rsidRPr="00287CD7">
        <w:rPr>
          <w:rFonts w:ascii="Times" w:hAnsi="Times"/>
          <w:color w:val="000000"/>
          <w:shd w:val="clear" w:color="auto" w:fill="FFFFFF"/>
        </w:rPr>
        <w:t xml:space="preserve">Supplementary figures </w:t>
      </w:r>
      <w:r w:rsidR="00C8534F">
        <w:rPr>
          <w:rFonts w:ascii="Times" w:hAnsi="Times"/>
          <w:color w:val="000000"/>
          <w:shd w:val="clear" w:color="auto" w:fill="FFFFFF"/>
        </w:rPr>
        <w:t xml:space="preserve">1 and 2 </w:t>
      </w:r>
      <w:r w:rsidRPr="00287CD7">
        <w:rPr>
          <w:rFonts w:ascii="Times" w:hAnsi="Times"/>
          <w:color w:val="000000"/>
          <w:shd w:val="clear" w:color="auto" w:fill="FFFFFF"/>
        </w:rPr>
        <w:t>provide</w:t>
      </w:r>
      <w:r w:rsidR="00330270">
        <w:rPr>
          <w:rFonts w:ascii="Times" w:hAnsi="Times"/>
          <w:color w:val="000000"/>
          <w:shd w:val="clear" w:color="auto" w:fill="FFFFFF"/>
        </w:rPr>
        <w:t>s</w:t>
      </w:r>
      <w:r w:rsidRPr="00287CD7">
        <w:rPr>
          <w:rFonts w:ascii="Times" w:hAnsi="Times"/>
          <w:color w:val="000000"/>
          <w:shd w:val="clear" w:color="auto" w:fill="FFFFFF"/>
        </w:rPr>
        <w:t xml:space="preserve"> the </w:t>
      </w:r>
      <w:r w:rsidR="007D1C5E" w:rsidRPr="00287CD7">
        <w:rPr>
          <w:rFonts w:ascii="Times" w:hAnsi="Times"/>
          <w:color w:val="000000"/>
          <w:shd w:val="clear" w:color="auto" w:fill="FFFFFF"/>
        </w:rPr>
        <w:t>chemical structures of training and test set compounds, Supplementary Table 1 provide</w:t>
      </w:r>
      <w:r w:rsidR="00287CD7">
        <w:rPr>
          <w:rFonts w:ascii="Times" w:hAnsi="Times"/>
          <w:color w:val="000000"/>
          <w:shd w:val="clear" w:color="auto" w:fill="FFFFFF"/>
        </w:rPr>
        <w:t xml:space="preserve"> the randomization test results, </w:t>
      </w:r>
      <w:r w:rsidR="007D1C5E" w:rsidRPr="00287CD7">
        <w:rPr>
          <w:rFonts w:ascii="Times" w:hAnsi="Times"/>
          <w:color w:val="000000"/>
          <w:shd w:val="clear" w:color="auto" w:fill="FFFFFF"/>
        </w:rPr>
        <w:t>Supplementary Table 2-</w:t>
      </w:r>
      <w:r w:rsidR="00287CD7">
        <w:rPr>
          <w:rFonts w:ascii="Times" w:hAnsi="Times"/>
          <w:color w:val="000000"/>
          <w:shd w:val="clear" w:color="auto" w:fill="FFFFFF"/>
        </w:rPr>
        <w:t>4</w:t>
      </w:r>
      <w:r w:rsidR="007D1C5E" w:rsidRPr="00287CD7">
        <w:rPr>
          <w:rFonts w:ascii="Times" w:hAnsi="Times"/>
          <w:color w:val="000000"/>
          <w:shd w:val="clear" w:color="auto" w:fill="FFFFFF"/>
        </w:rPr>
        <w:t xml:space="preserve"> provides the docking score, H-bond interactions and length, amino acid residues of </w:t>
      </w:r>
      <w:proofErr w:type="spellStart"/>
      <w:r w:rsidR="007D1C5E" w:rsidRPr="00287CD7">
        <w:rPr>
          <w:rFonts w:ascii="Times New Roman" w:hAnsi="Times New Roman" w:cs="Times New Roman"/>
        </w:rPr>
        <w:t>Entinostat</w:t>
      </w:r>
      <w:proofErr w:type="spellEnd"/>
      <w:r w:rsidR="007D1C5E" w:rsidRPr="00287CD7">
        <w:rPr>
          <w:rFonts w:ascii="Times New Roman" w:hAnsi="Times New Roman" w:cs="Times New Roman"/>
        </w:rPr>
        <w:t xml:space="preserve"> and </w:t>
      </w:r>
      <w:r w:rsidR="00287CD7">
        <w:rPr>
          <w:rFonts w:ascii="Times New Roman" w:hAnsi="Times New Roman" w:cs="Times New Roman"/>
        </w:rPr>
        <w:t xml:space="preserve">20 </w:t>
      </w:r>
      <w:r w:rsidR="007D1C5E" w:rsidRPr="00287CD7">
        <w:rPr>
          <w:rFonts w:ascii="Times New Roman" w:hAnsi="Times New Roman" w:cs="Times New Roman"/>
        </w:rPr>
        <w:t>lead compounds</w:t>
      </w:r>
      <w:r w:rsidR="00287CD7">
        <w:rPr>
          <w:rFonts w:ascii="Times New Roman" w:hAnsi="Times New Roman" w:cs="Times New Roman"/>
        </w:rPr>
        <w:t xml:space="preserve"> on HDAC2 receptor and </w:t>
      </w:r>
      <w:r w:rsidR="00287CD7" w:rsidRPr="00287CD7">
        <w:rPr>
          <w:rFonts w:ascii="Times" w:hAnsi="Times"/>
          <w:color w:val="000000"/>
          <w:shd w:val="clear" w:color="auto" w:fill="FFFFFF"/>
        </w:rPr>
        <w:t>Supplementary Table</w:t>
      </w:r>
      <w:r w:rsidR="00287CD7">
        <w:rPr>
          <w:rFonts w:ascii="Times" w:hAnsi="Times"/>
          <w:color w:val="000000"/>
          <w:shd w:val="clear" w:color="auto" w:fill="FFFFFF"/>
        </w:rPr>
        <w:t xml:space="preserve"> 5-6 provides the docking score, </w:t>
      </w:r>
      <w:r w:rsidR="00287CD7" w:rsidRPr="00287CD7">
        <w:rPr>
          <w:rFonts w:ascii="Times" w:hAnsi="Times"/>
          <w:color w:val="000000"/>
          <w:shd w:val="clear" w:color="auto" w:fill="FFFFFF"/>
        </w:rPr>
        <w:t xml:space="preserve">H-bond interactions and length, amino acid residues of </w:t>
      </w:r>
      <w:proofErr w:type="spellStart"/>
      <w:r w:rsidR="00287CD7" w:rsidRPr="00287CD7">
        <w:rPr>
          <w:rFonts w:ascii="Times New Roman" w:hAnsi="Times New Roman" w:cs="Times New Roman"/>
        </w:rPr>
        <w:t>Entinostat</w:t>
      </w:r>
      <w:proofErr w:type="spellEnd"/>
      <w:r w:rsidR="00287CD7">
        <w:rPr>
          <w:rFonts w:ascii="Times New Roman" w:hAnsi="Times New Roman" w:cs="Times New Roman"/>
        </w:rPr>
        <w:t xml:space="preserve"> and 8 lead compounds on HDAC and HDAC8</w:t>
      </w:r>
      <w:r w:rsidR="00854650">
        <w:rPr>
          <w:rFonts w:ascii="Times New Roman" w:hAnsi="Times New Roman" w:cs="Times New Roman"/>
        </w:rPr>
        <w:t xml:space="preserve"> receptor</w:t>
      </w:r>
    </w:p>
    <w:p w:rsidR="009A5DF6" w:rsidRDefault="009A5DF6" w:rsidP="00562B6F"/>
    <w:p w:rsidR="009A5DF6" w:rsidRDefault="009A5DF6" w:rsidP="00562B6F">
      <w:r w:rsidRPr="00310B08">
        <w:object w:dxaOrig="4882" w:dyaOrig="26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1.6pt;height:65.9pt" o:ole="">
            <v:imagedata r:id="rId6" o:title=""/>
          </v:shape>
          <o:OLEObject Type="Embed" ProgID="ChemDraw.Document.6.0" ShapeID="_x0000_i1025" DrawAspect="Content" ObjectID="_1478515922" r:id="rId7"/>
        </w:object>
      </w:r>
      <w:r>
        <w:t xml:space="preserve">                  </w:t>
      </w:r>
      <w:r w:rsidRPr="00310B08">
        <w:object w:dxaOrig="4529" w:dyaOrig="3245">
          <v:shape id="_x0000_i1026" type="#_x0000_t75" style="width:112.1pt;height:80.85pt;mso-position-vertical:absolute" o:ole="">
            <v:imagedata r:id="rId8" o:title=""/>
          </v:shape>
          <o:OLEObject Type="Embed" ProgID="ChemDraw.Document.6.0" ShapeID="_x0000_i1026" DrawAspect="Content" ObjectID="_1478515923" r:id="rId9"/>
        </w:object>
      </w:r>
      <w:r>
        <w:t xml:space="preserve">                   </w:t>
      </w:r>
      <w:r w:rsidRPr="00310B08">
        <w:object w:dxaOrig="5151" w:dyaOrig="2018">
          <v:shape id="_x0000_i1027" type="#_x0000_t75" style="width:129.05pt;height:50.25pt" o:ole="">
            <v:imagedata r:id="rId10" o:title=""/>
          </v:shape>
          <o:OLEObject Type="Embed" ProgID="ChemDraw.Document.6.0" ShapeID="_x0000_i1027" DrawAspect="Content" ObjectID="_1478515924" r:id="rId11"/>
        </w:object>
      </w:r>
    </w:p>
    <w:p w:rsidR="00562B6F" w:rsidRDefault="00562B6F" w:rsidP="00562B6F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Compound1 (2µM)</w:t>
      </w:r>
      <w:r w:rsidRPr="00310B08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2 (0.313µM)</w:t>
      </w:r>
      <w:r w:rsidRPr="00310B08">
        <w:rPr>
          <w:rFonts w:ascii="Times New Roman" w:hAnsi="Times New Roman" w:cs="Times New Roman"/>
          <w:sz w:val="20"/>
          <w:szCs w:val="20"/>
        </w:rPr>
        <w:tab/>
        <w:t xml:space="preserve">           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  </w:t>
      </w:r>
      <w:r w:rsidRPr="00310B08">
        <w:rPr>
          <w:rFonts w:ascii="Times New Roman" w:hAnsi="Times New Roman" w:cs="Times New Roman"/>
          <w:sz w:val="20"/>
          <w:szCs w:val="20"/>
        </w:rPr>
        <w:t>Compound3 (0.105 µM)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object w:dxaOrig="5501" w:dyaOrig="2026">
          <v:shape id="_x0000_i1028" type="#_x0000_t75" style="width:136.55pt;height:50.25pt" o:ole="">
            <v:imagedata r:id="rId12" o:title=""/>
          </v:shape>
          <o:OLEObject Type="Embed" ProgID="ChemDraw.Document.6.0" ShapeID="_x0000_i1028" DrawAspect="Content" ObjectID="_1478515925" r:id="rId13"/>
        </w:object>
      </w:r>
      <w:r w:rsidRPr="00310B08">
        <w:t xml:space="preserve">       </w:t>
      </w:r>
      <w:r w:rsidRPr="00310B08">
        <w:object w:dxaOrig="6254" w:dyaOrig="2021">
          <v:shape id="_x0000_i1029" type="#_x0000_t75" style="width:156.25pt;height:50.25pt" o:ole="">
            <v:imagedata r:id="rId14" o:title=""/>
          </v:shape>
          <o:OLEObject Type="Embed" ProgID="ChemDraw.Document.6.0" ShapeID="_x0000_i1029" DrawAspect="Content" ObjectID="_1478515926" r:id="rId15"/>
        </w:object>
      </w:r>
      <w:r w:rsidRPr="00310B08">
        <w:t xml:space="preserve">          </w:t>
      </w:r>
      <w:r w:rsidRPr="00310B08">
        <w:object w:dxaOrig="5213" w:dyaOrig="2018">
          <v:shape id="_x0000_i1030" type="#_x0000_t75" style="width:130.4pt;height:50.25pt" o:ole="">
            <v:imagedata r:id="rId16" o:title=""/>
          </v:shape>
          <o:OLEObject Type="Embed" ProgID="ChemDraw.Document.6.0" ShapeID="_x0000_i1030" DrawAspect="Content" ObjectID="_1478515927" r:id="rId17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4 (0.071µM)      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5 (0.34µM)                            Compound6 (0.115µM )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object w:dxaOrig="6266" w:dyaOrig="2018">
          <v:shape id="_x0000_i1031" type="#_x0000_t75" style="width:156.25pt;height:50.25pt" o:ole="">
            <v:imagedata r:id="rId18" o:title=""/>
          </v:shape>
          <o:OLEObject Type="Embed" ProgID="ChemDraw.Document.6.0" ShapeID="_x0000_i1031" DrawAspect="Content" ObjectID="_1478515928" r:id="rId19"/>
        </w:object>
      </w:r>
      <w:r w:rsidRPr="00310B08">
        <w:t xml:space="preserve">               </w:t>
      </w:r>
      <w:r w:rsidRPr="00310B08">
        <w:object w:dxaOrig="3511" w:dyaOrig="1555">
          <v:shape id="_x0000_i1032" type="#_x0000_t75" style="width:87.6pt;height:38.7pt" o:ole="">
            <v:imagedata r:id="rId20" o:title=""/>
          </v:shape>
          <o:OLEObject Type="Embed" ProgID="ChemDraw.Document.6.0" ShapeID="_x0000_i1032" DrawAspect="Content" ObjectID="_1478515929" r:id="rId21"/>
        </w:object>
      </w:r>
      <w:r w:rsidRPr="00310B08">
        <w:t xml:space="preserve">                            </w:t>
      </w:r>
      <w:r w:rsidRPr="00310B08">
        <w:object w:dxaOrig="4486" w:dyaOrig="1627">
          <v:shape id="_x0000_i1033" type="#_x0000_t75" style="width:112.75pt;height:40.75pt" o:ole="">
            <v:imagedata r:id="rId22" o:title=""/>
          </v:shape>
          <o:OLEObject Type="Embed" ProgID="ChemDraw.Document.6.0" ShapeID="_x0000_i1033" DrawAspect="Content" ObjectID="_1478515930" r:id="rId23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 Compound7 (0.19µM)                            </w:t>
      </w:r>
      <w:r w:rsidR="006821BE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8 (0.78µM)           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  </w:t>
      </w:r>
      <w:r w:rsidR="006821BE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</w:t>
      </w:r>
      <w:r w:rsidRPr="00310B08">
        <w:rPr>
          <w:rFonts w:ascii="Times New Roman" w:hAnsi="Times New Roman" w:cs="Times New Roman"/>
          <w:sz w:val="20"/>
          <w:szCs w:val="20"/>
        </w:rPr>
        <w:t>Compound9 (0.049µM)</w:t>
      </w:r>
    </w:p>
    <w:p w:rsidR="002348AF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object w:dxaOrig="2481" w:dyaOrig="1471">
          <v:shape id="_x0000_i1034" type="#_x0000_t75" style="width:61.8pt;height:36.7pt" o:ole="">
            <v:imagedata r:id="rId24" o:title=""/>
          </v:shape>
          <o:OLEObject Type="Embed" ProgID="ChemDraw.Document.6.0" ShapeID="_x0000_i1034" DrawAspect="Content" ObjectID="_1478515931" r:id="rId25"/>
        </w:object>
      </w:r>
      <w:r w:rsidRPr="00310B08">
        <w:t xml:space="preserve">            </w:t>
      </w:r>
      <w:r w:rsidRPr="00310B08">
        <w:object w:dxaOrig="3454" w:dyaOrig="1548">
          <v:shape id="_x0000_i1035" type="#_x0000_t75" style="width:86.25pt;height:38.7pt" o:ole="">
            <v:imagedata r:id="rId26" o:title=""/>
          </v:shape>
          <o:OLEObject Type="Embed" ProgID="ChemDraw.Document.6.0" ShapeID="_x0000_i1035" DrawAspect="Content" ObjectID="_1478515932" r:id="rId27"/>
        </w:object>
      </w:r>
      <w:r w:rsidRPr="00310B08">
        <w:t xml:space="preserve">          </w:t>
      </w:r>
      <w:r w:rsidRPr="00310B08">
        <w:object w:dxaOrig="4822" w:dyaOrig="2021">
          <v:shape id="_x0000_i1036" type="#_x0000_t75" style="width:120.25pt;height:50.25pt" o:ole="">
            <v:imagedata r:id="rId28" o:title=""/>
          </v:shape>
          <o:OLEObject Type="Embed" ProgID="ChemDraw.Document.6.0" ShapeID="_x0000_i1036" DrawAspect="Content" ObjectID="_1478515933" r:id="rId29"/>
        </w:object>
      </w:r>
      <w:r w:rsidRPr="00310B08">
        <w:t xml:space="preserve">       </w:t>
      </w:r>
      <w:r w:rsidRPr="00310B08">
        <w:object w:dxaOrig="5033" w:dyaOrig="2302">
          <v:shape id="_x0000_i1037" type="#_x0000_t75" style="width:126.35pt;height:57.75pt" o:ole="">
            <v:imagedata r:id="rId30" o:title=""/>
          </v:shape>
          <o:OLEObject Type="Embed" ProgID="ChemDraw.Document.6.0" ShapeID="_x0000_i1037" DrawAspect="Content" ObjectID="_1478515934" r:id="rId31"/>
        </w:object>
      </w:r>
    </w:p>
    <w:p w:rsidR="009A5DF6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Compound10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(3.3µM) </w:t>
      </w:r>
      <w:r w:rsidR="003060EA">
        <w:rPr>
          <w:rFonts w:ascii="Times New Roman" w:hAnsi="Times New Roman" w:cs="Times New Roman"/>
          <w:sz w:val="20"/>
          <w:szCs w:val="20"/>
        </w:rPr>
        <w:t xml:space="preserve">     </w:t>
      </w:r>
      <w:r w:rsidR="005402A1" w:rsidRPr="00310B08">
        <w:rPr>
          <w:rFonts w:ascii="Times New Roman" w:hAnsi="Times New Roman" w:cs="Times New Roman"/>
          <w:sz w:val="20"/>
          <w:szCs w:val="20"/>
        </w:rPr>
        <w:t>Compound11(0.36µM)</w:t>
      </w:r>
      <w:r w:rsidR="003060EA">
        <w:rPr>
          <w:rFonts w:ascii="Times New Roman" w:hAnsi="Times New Roman" w:cs="Times New Roman"/>
          <w:sz w:val="20"/>
          <w:szCs w:val="20"/>
        </w:rPr>
        <w:t xml:space="preserve">  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 </w:t>
      </w:r>
      <w:r w:rsidR="003060EA">
        <w:rPr>
          <w:rFonts w:ascii="Times New Roman" w:hAnsi="Times New Roman" w:cs="Times New Roman"/>
          <w:sz w:val="20"/>
          <w:szCs w:val="20"/>
        </w:rPr>
        <w:t xml:space="preserve">   </w:t>
      </w:r>
      <w:r w:rsidR="005402A1" w:rsidRPr="00310B08">
        <w:rPr>
          <w:rFonts w:ascii="Times New Roman" w:hAnsi="Times New Roman" w:cs="Times New Roman"/>
          <w:sz w:val="20"/>
          <w:szCs w:val="20"/>
        </w:rPr>
        <w:t xml:space="preserve">Compound12(0.13µM) </w:t>
      </w:r>
      <w:r w:rsidR="003060EA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402A1" w:rsidRPr="00310B08">
        <w:rPr>
          <w:rFonts w:ascii="Times New Roman" w:hAnsi="Times New Roman" w:cs="Times New Roman"/>
          <w:sz w:val="20"/>
          <w:szCs w:val="20"/>
        </w:rPr>
        <w:t>Compound13</w:t>
      </w:r>
      <w:r w:rsidRPr="00310B08">
        <w:rPr>
          <w:rFonts w:ascii="Times New Roman" w:hAnsi="Times New Roman" w:cs="Times New Roman"/>
          <w:sz w:val="20"/>
          <w:szCs w:val="20"/>
        </w:rPr>
        <w:t xml:space="preserve">(0.18µM) 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object w:dxaOrig="4913" w:dyaOrig="2232">
          <v:shape id="_x0000_i1038" type="#_x0000_t75" style="width:122.25pt;height:55.7pt" o:ole="">
            <v:imagedata r:id="rId32" o:title=""/>
          </v:shape>
          <o:OLEObject Type="Embed" ProgID="ChemDraw.Document.6.0" ShapeID="_x0000_i1038" DrawAspect="Content" ObjectID="_1478515935" r:id="rId33"/>
        </w:object>
      </w:r>
      <w:r w:rsidRPr="00310B08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310B08">
        <w:object w:dxaOrig="5851" w:dyaOrig="2376">
          <v:shape id="_x0000_i1039" type="#_x0000_t75" style="width:146.7pt;height:59.75pt" o:ole="">
            <v:imagedata r:id="rId34" o:title=""/>
          </v:shape>
          <o:OLEObject Type="Embed" ProgID="ChemDraw.Document.6.0" ShapeID="_x0000_i1039" DrawAspect="Content" ObjectID="_1478515936" r:id="rId35"/>
        </w:object>
      </w:r>
      <w:r w:rsidRPr="00310B08">
        <w:t xml:space="preserve">                        </w:t>
      </w:r>
      <w:r w:rsidRPr="00310B08">
        <w:object w:dxaOrig="3185" w:dyaOrig="1596">
          <v:shape id="_x0000_i1040" type="#_x0000_t75" style="width:79.45pt;height:39.4pt" o:ole="">
            <v:imagedata r:id="rId36" o:title=""/>
          </v:shape>
          <o:OLEObject Type="Embed" ProgID="ChemDraw.Document.6.0" ShapeID="_x0000_i1040" DrawAspect="Content" ObjectID="_1478515937" r:id="rId37"/>
        </w:object>
      </w:r>
      <w:r w:rsidRPr="00310B08">
        <w:t xml:space="preserve"> </w:t>
      </w:r>
    </w:p>
    <w:p w:rsidR="002348AF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14 (0.14µM)                    </w:t>
      </w:r>
      <w:r w:rsidR="006821BE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310B08">
        <w:rPr>
          <w:rFonts w:ascii="Times New Roman" w:hAnsi="Times New Roman" w:cs="Times New Roman"/>
          <w:sz w:val="20"/>
          <w:szCs w:val="20"/>
        </w:rPr>
        <w:t>Compound15 (0.014µM)                     Compound16 (0.9µM)</w:t>
      </w:r>
    </w:p>
    <w:p w:rsidR="00C370DE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B08">
        <w:object w:dxaOrig="4133" w:dyaOrig="1637">
          <v:shape id="_x0000_i1041" type="#_x0000_t75" style="width:103.25pt;height:40.75pt" o:ole="">
            <v:imagedata r:id="rId38" o:title=""/>
          </v:shape>
          <o:OLEObject Type="Embed" ProgID="ChemDraw.Document.6.0" ShapeID="_x0000_i1041" DrawAspect="Content" ObjectID="_1478515938" r:id="rId39"/>
        </w:object>
      </w:r>
      <w:r w:rsidRPr="00310B08">
        <w:t xml:space="preserve">                 </w:t>
      </w:r>
      <w:r w:rsidRPr="00310B08">
        <w:object w:dxaOrig="5505" w:dyaOrig="2503">
          <v:shape id="_x0000_i1042" type="#_x0000_t75" style="width:137.9pt;height:62.5pt" o:ole="">
            <v:imagedata r:id="rId40" o:title=""/>
          </v:shape>
          <o:OLEObject Type="Embed" ProgID="ChemDraw.Document.6.0" ShapeID="_x0000_i1042" DrawAspect="Content" ObjectID="_1478515939" r:id="rId41"/>
        </w:object>
      </w:r>
      <w:r w:rsidRPr="00310B08">
        <w:t xml:space="preserve">               </w:t>
      </w:r>
      <w:r w:rsidRPr="00310B08">
        <w:object w:dxaOrig="5851" w:dyaOrig="2225">
          <v:shape id="_x0000_i1043" type="#_x0000_t75" style="width:145.35pt;height:55.7pt" o:ole="">
            <v:imagedata r:id="rId42" o:title=""/>
          </v:shape>
          <o:OLEObject Type="Embed" ProgID="ChemDraw.Document.6.0" ShapeID="_x0000_i1043" DrawAspect="Content" ObjectID="_1478515940" r:id="rId43"/>
        </w:object>
      </w:r>
      <w:proofErr w:type="gramStart"/>
      <w:r w:rsidRPr="00310B08">
        <w:rPr>
          <w:rFonts w:ascii="Times New Roman" w:hAnsi="Times New Roman" w:cs="Times New Roman"/>
          <w:sz w:val="20"/>
          <w:szCs w:val="20"/>
        </w:rPr>
        <w:t>Compound17(</w:t>
      </w:r>
      <w:proofErr w:type="gramEnd"/>
      <w:r w:rsidRPr="00310B08">
        <w:rPr>
          <w:rFonts w:ascii="Times New Roman" w:hAnsi="Times New Roman" w:cs="Times New Roman"/>
          <w:sz w:val="20"/>
          <w:szCs w:val="20"/>
        </w:rPr>
        <w:t xml:space="preserve">0.2µM)   </w:t>
      </w:r>
      <w:r w:rsidR="00C370DE" w:rsidRPr="00310B08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9A18ED" w:rsidRPr="00310B08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18(0.07µM) </w:t>
      </w:r>
      <w:r w:rsidR="00C370DE" w:rsidRPr="00310B08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9A18ED" w:rsidRPr="00310B08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19(0.06µM)</w:t>
      </w:r>
      <w:r w:rsidRPr="00310B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B08">
        <w:object w:dxaOrig="4915" w:dyaOrig="2220">
          <v:shape id="_x0000_i1044" type="#_x0000_t75" style="width:122.95pt;height:55.7pt" o:ole="">
            <v:imagedata r:id="rId44" o:title=""/>
          </v:shape>
          <o:OLEObject Type="Embed" ProgID="ChemDraw.Document.6.0" ShapeID="_x0000_i1044" DrawAspect="Content" ObjectID="_1478515941" r:id="rId45"/>
        </w:object>
      </w:r>
      <w:r w:rsidRPr="00310B08">
        <w:t xml:space="preserve">               </w:t>
      </w:r>
      <w:r w:rsidRPr="00310B08">
        <w:object w:dxaOrig="4658" w:dyaOrig="2311">
          <v:shape id="_x0000_i1045" type="#_x0000_t75" style="width:116.85pt;height:57.75pt" o:ole="">
            <v:imagedata r:id="rId46" o:title=""/>
          </v:shape>
          <o:OLEObject Type="Embed" ProgID="ChemDraw.Document.6.0" ShapeID="_x0000_i1045" DrawAspect="Content" ObjectID="_1478515942" r:id="rId47"/>
        </w:object>
      </w:r>
      <w:r w:rsidRPr="00310B08">
        <w:t xml:space="preserve">                         </w:t>
      </w:r>
      <w:r w:rsidRPr="00310B08">
        <w:object w:dxaOrig="4829" w:dyaOrig="2297">
          <v:shape id="_x0000_i1046" type="#_x0000_t75" style="width:120.9pt;height:57.75pt" o:ole="">
            <v:imagedata r:id="rId48" o:title=""/>
          </v:shape>
          <o:OLEObject Type="Embed" ProgID="ChemDraw.Document.6.0" ShapeID="_x0000_i1046" DrawAspect="Content" ObjectID="_1478515943" r:id="rId49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B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10B08">
        <w:rPr>
          <w:rFonts w:ascii="Times New Roman" w:hAnsi="Times New Roman" w:cs="Times New Roman"/>
          <w:sz w:val="20"/>
          <w:szCs w:val="20"/>
        </w:rPr>
        <w:t>Compound20(</w:t>
      </w:r>
      <w:proofErr w:type="gramEnd"/>
      <w:r w:rsidRPr="00310B08">
        <w:rPr>
          <w:rFonts w:ascii="Times New Roman" w:hAnsi="Times New Roman" w:cs="Times New Roman"/>
          <w:sz w:val="20"/>
          <w:szCs w:val="20"/>
        </w:rPr>
        <w:t>0.08µM)</w:t>
      </w:r>
      <w:r w:rsidR="009A18ED" w:rsidRPr="00310B08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 Compound21(0.09µM) </w:t>
      </w:r>
      <w:r w:rsidR="009A18ED" w:rsidRPr="00310B08">
        <w:rPr>
          <w:rFonts w:ascii="Times New Roman" w:hAnsi="Times New Roman" w:cs="Times New Roman"/>
          <w:sz w:val="20"/>
          <w:szCs w:val="20"/>
        </w:rPr>
        <w:t xml:space="preserve">                 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22(0.1µM)</w:t>
      </w:r>
      <w:r w:rsidRPr="00310B08">
        <w:t xml:space="preserve">          </w:t>
      </w:r>
      <w:r w:rsidR="00ED34F1" w:rsidRPr="00310B08">
        <w:t xml:space="preserve">  </w:t>
      </w:r>
      <w:r w:rsidR="009A18ED" w:rsidRPr="00310B08">
        <w:object w:dxaOrig="5105" w:dyaOrig="1195">
          <v:shape id="_x0000_i1047" type="#_x0000_t75" style="width:129.75pt;height:30.55pt" o:ole="">
            <v:imagedata r:id="rId50" o:title=""/>
          </v:shape>
          <o:OLEObject Type="Embed" ProgID="ChemDraw.Document.6.0" ShapeID="_x0000_i1047" DrawAspect="Content" ObjectID="_1478515944" r:id="rId51"/>
        </w:object>
      </w:r>
      <w:r w:rsidR="009A18ED" w:rsidRPr="00310B08">
        <w:t xml:space="preserve"> </w:t>
      </w:r>
      <w:r w:rsidRPr="00310B08">
        <w:t xml:space="preserve">    </w:t>
      </w:r>
      <w:r w:rsidR="00ED34F1" w:rsidRPr="00310B08">
        <w:t xml:space="preserve">   </w:t>
      </w:r>
      <w:r w:rsidRPr="00310B08">
        <w:t xml:space="preserve"> </w:t>
      </w:r>
      <w:r w:rsidR="00ED34F1" w:rsidRPr="00310B08">
        <w:object w:dxaOrig="3250" w:dyaOrig="2899">
          <v:shape id="_x0000_i1048" type="#_x0000_t75" style="width:81.5pt;height:72.7pt" o:ole="">
            <v:imagedata r:id="rId52" o:title=""/>
          </v:shape>
          <o:OLEObject Type="Embed" ProgID="ChemDraw.Document.6.0" ShapeID="_x0000_i1048" DrawAspect="Content" ObjectID="_1478515945" r:id="rId53"/>
        </w:object>
      </w:r>
      <w:r w:rsidRPr="00310B08">
        <w:t xml:space="preserve">      </w:t>
      </w:r>
      <w:r w:rsidR="00ED34F1" w:rsidRPr="00310B08">
        <w:t xml:space="preserve">      </w:t>
      </w:r>
      <w:r w:rsidRPr="00310B08">
        <w:t xml:space="preserve">  </w:t>
      </w:r>
      <w:r w:rsidRPr="00310B08">
        <w:object w:dxaOrig="3132" w:dyaOrig="2244">
          <v:shape id="_x0000_i1049" type="#_x0000_t75" style="width:78.8pt;height:56.4pt" o:ole="">
            <v:imagedata r:id="rId54" o:title=""/>
          </v:shape>
          <o:OLEObject Type="Embed" ProgID="ChemDraw.Document.6.0" ShapeID="_x0000_i1049" DrawAspect="Content" ObjectID="_1478515946" r:id="rId55"/>
        </w:object>
      </w:r>
      <w:r w:rsidRPr="00310B08">
        <w:t xml:space="preserve">           </w:t>
      </w:r>
      <w:r w:rsidR="00ED34F1" w:rsidRPr="00310B08">
        <w:t xml:space="preserve">    </w:t>
      </w:r>
      <w:r w:rsidRPr="00310B08">
        <w:object w:dxaOrig="3250" w:dyaOrig="2299">
          <v:shape id="_x0000_i1050" type="#_x0000_t75" style="width:81.5pt;height:57.75pt" o:ole="">
            <v:imagedata r:id="rId56" o:title=""/>
          </v:shape>
          <o:OLEObject Type="Embed" ProgID="ChemDraw.Document.6.0" ShapeID="_x0000_i1050" DrawAspect="Content" ObjectID="_1478515947" r:id="rId57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10B08">
        <w:rPr>
          <w:rFonts w:ascii="Times New Roman" w:hAnsi="Times New Roman" w:cs="Times New Roman"/>
          <w:sz w:val="20"/>
          <w:szCs w:val="20"/>
        </w:rPr>
        <w:t>Compound23(</w:t>
      </w:r>
      <w:proofErr w:type="gramEnd"/>
      <w:r w:rsidRPr="00310B08">
        <w:rPr>
          <w:rFonts w:ascii="Times New Roman" w:hAnsi="Times New Roman" w:cs="Times New Roman"/>
          <w:sz w:val="20"/>
          <w:szCs w:val="20"/>
        </w:rPr>
        <w:t>0.5µM)   Compound24(0.8µM)  Compound25(0.039µM) Compound26(0.27µM)</w:t>
      </w:r>
      <w:r w:rsidRPr="00310B08">
        <w:t xml:space="preserve">                   </w:t>
      </w:r>
      <w:r w:rsidR="00570B26" w:rsidRPr="00310B08">
        <w:t xml:space="preserve">      </w:t>
      </w:r>
      <w:r w:rsidR="00570B26" w:rsidRPr="00310B08">
        <w:object w:dxaOrig="3132" w:dyaOrig="2160">
          <v:shape id="_x0000_i1051" type="#_x0000_t75" style="width:78.8pt;height:54.35pt" o:ole="">
            <v:imagedata r:id="rId58" o:title=""/>
          </v:shape>
          <o:OLEObject Type="Embed" ProgID="ChemDraw.Document.6.0" ShapeID="_x0000_i1051" DrawAspect="Content" ObjectID="_1478515948" r:id="rId59"/>
        </w:object>
      </w:r>
      <w:r w:rsidR="00570B26" w:rsidRPr="00310B08">
        <w:t xml:space="preserve">                      </w:t>
      </w:r>
      <w:r w:rsidRPr="00310B08">
        <w:object w:dxaOrig="3250" w:dyaOrig="2556">
          <v:shape id="_x0000_i1052" type="#_x0000_t75" style="width:81.5pt;height:63.85pt" o:ole="">
            <v:imagedata r:id="rId60" o:title=""/>
          </v:shape>
          <o:OLEObject Type="Embed" ProgID="ChemDraw.Document.6.0" ShapeID="_x0000_i1052" DrawAspect="Content" ObjectID="_1478515949" r:id="rId61"/>
        </w:object>
      </w:r>
      <w:r w:rsidRPr="00310B08">
        <w:t xml:space="preserve">       </w:t>
      </w:r>
      <w:r w:rsidR="00570B26" w:rsidRPr="00310B08">
        <w:t xml:space="preserve">  </w:t>
      </w:r>
      <w:r w:rsidRPr="00310B08">
        <w:t xml:space="preserve">  </w:t>
      </w:r>
      <w:r w:rsidRPr="00310B08">
        <w:object w:dxaOrig="3250" w:dyaOrig="2988">
          <v:shape id="_x0000_i1053" type="#_x0000_t75" style="width:81.5pt;height:74.7pt" o:ole="">
            <v:imagedata r:id="rId62" o:title=""/>
          </v:shape>
          <o:OLEObject Type="Embed" ProgID="ChemDraw.Document.6.0" ShapeID="_x0000_i1053" DrawAspect="Content" ObjectID="_1478515950" r:id="rId63"/>
        </w:object>
      </w:r>
      <w:r w:rsidRPr="00310B08">
        <w:t xml:space="preserve">                 </w:t>
      </w:r>
      <w:r w:rsidRPr="00310B08">
        <w:object w:dxaOrig="3929" w:dyaOrig="2299">
          <v:shape id="_x0000_i1054" type="#_x0000_t75" style="width:98.5pt;height:57.75pt" o:ole="">
            <v:imagedata r:id="rId64" o:title=""/>
          </v:shape>
          <o:OLEObject Type="Embed" ProgID="ChemDraw.Document.6.0" ShapeID="_x0000_i1054" DrawAspect="Content" ObjectID="_1478515951" r:id="rId65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sz w:val="20"/>
          <w:szCs w:val="20"/>
        </w:rPr>
      </w:pPr>
      <w:r w:rsidRPr="00310B08">
        <w:rPr>
          <w:rFonts w:ascii="Times New Roman" w:hAnsi="Times New Roman" w:cs="Times New Roman"/>
          <w:sz w:val="24"/>
          <w:szCs w:val="24"/>
        </w:rPr>
        <w:t xml:space="preserve"> </w:t>
      </w:r>
      <w:r w:rsidRPr="00310B08">
        <w:rPr>
          <w:rFonts w:ascii="Times New Roman" w:hAnsi="Times New Roman" w:cs="Times New Roman"/>
          <w:sz w:val="20"/>
          <w:szCs w:val="20"/>
        </w:rPr>
        <w:t>Compound27(0.043µM)  Compound28(3.1µM)   Compound29(21µM)   Compound30(13µM)</w:t>
      </w:r>
      <w:r w:rsidRPr="00310B08">
        <w:object w:dxaOrig="3840" w:dyaOrig="2218">
          <v:shape id="_x0000_i1055" type="#_x0000_t75" style="width:96.45pt;height:55.7pt" o:ole="">
            <v:imagedata r:id="rId66" o:title=""/>
          </v:shape>
          <o:OLEObject Type="Embed" ProgID="ChemDraw.Document.6.0" ShapeID="_x0000_i1055" DrawAspect="Content" ObjectID="_1478515952" r:id="rId67"/>
        </w:object>
      </w:r>
      <w:r w:rsidRPr="00310B08">
        <w:t xml:space="preserve">        </w:t>
      </w:r>
      <w:r w:rsidRPr="00310B08">
        <w:object w:dxaOrig="3401" w:dyaOrig="2640">
          <v:shape id="_x0000_i1056" type="#_x0000_t75" style="width:85.6pt;height:66.55pt" o:ole="">
            <v:imagedata r:id="rId68" o:title=""/>
          </v:shape>
          <o:OLEObject Type="Embed" ProgID="ChemDraw.Document.6.0" ShapeID="_x0000_i1056" DrawAspect="Content" ObjectID="_1478515953" r:id="rId69"/>
        </w:object>
      </w:r>
      <w:r w:rsidRPr="00310B08">
        <w:t xml:space="preserve">                </w:t>
      </w:r>
      <w:r w:rsidRPr="00310B08">
        <w:object w:dxaOrig="3348" w:dyaOrig="2868">
          <v:shape id="_x0000_i1057" type="#_x0000_t75" style="width:84.25pt;height:1in" o:ole="">
            <v:imagedata r:id="rId70" o:title=""/>
          </v:shape>
          <o:OLEObject Type="Embed" ProgID="ChemDraw.Document.6.0" ShapeID="_x0000_i1057" DrawAspect="Content" ObjectID="_1478515954" r:id="rId71"/>
        </w:object>
      </w:r>
      <w:r w:rsidRPr="00310B08">
        <w:t xml:space="preserve">                  </w:t>
      </w:r>
      <w:r w:rsidRPr="00310B08">
        <w:object w:dxaOrig="3307" w:dyaOrig="2635">
          <v:shape id="_x0000_i1058" type="#_x0000_t75" style="width:82.85pt;height:65.9pt" o:ole="">
            <v:imagedata r:id="rId72" o:title=""/>
          </v:shape>
          <o:OLEObject Type="Embed" ProgID="ChemDraw.Document.6.0" ShapeID="_x0000_i1058" DrawAspect="Content" ObjectID="_1478515955" r:id="rId73"/>
        </w:object>
      </w:r>
      <w:r w:rsidRPr="00310B08">
        <w:rPr>
          <w:rFonts w:ascii="Times New Roman" w:hAnsi="Times New Roman" w:cs="Times New Roman"/>
          <w:sz w:val="20"/>
          <w:szCs w:val="20"/>
        </w:rPr>
        <w:t>Compound31(1.3µM)  Compound32(0.6µM)</w:t>
      </w:r>
      <w:r w:rsidR="00D865FE" w:rsidRPr="00310B08">
        <w:rPr>
          <w:rFonts w:ascii="Times New Roman" w:hAnsi="Times New Roman" w:cs="Times New Roman"/>
          <w:sz w:val="20"/>
          <w:szCs w:val="20"/>
        </w:rPr>
        <w:t xml:space="preserve">    Compound33(10µM) Compound34</w:t>
      </w:r>
      <w:r w:rsidRPr="00310B08">
        <w:rPr>
          <w:rFonts w:ascii="Times New Roman" w:hAnsi="Times New Roman" w:cs="Times New Roman"/>
          <w:sz w:val="20"/>
          <w:szCs w:val="20"/>
        </w:rPr>
        <w:t>(0.032µM)</w:t>
      </w:r>
      <w:r w:rsidRPr="00310B08">
        <w:t xml:space="preserve">  </w:t>
      </w:r>
      <w:r w:rsidRPr="00310B08">
        <w:object w:dxaOrig="3699" w:dyaOrig="2979">
          <v:shape id="_x0000_i1059" type="#_x0000_t75" style="width:92.4pt;height:74.05pt" o:ole="">
            <v:imagedata r:id="rId74" o:title=""/>
          </v:shape>
          <o:OLEObject Type="Embed" ProgID="ChemDraw.Document.6.0" ShapeID="_x0000_i1059" DrawAspect="Content" ObjectID="_1478515956" r:id="rId75"/>
        </w:object>
      </w:r>
      <w:r w:rsidRPr="00310B08">
        <w:t xml:space="preserve">      </w:t>
      </w:r>
      <w:r w:rsidRPr="00310B08">
        <w:object w:dxaOrig="4946" w:dyaOrig="3034">
          <v:shape id="_x0000_i1060" type="#_x0000_t75" style="width:122.95pt;height:75.4pt" o:ole="">
            <v:imagedata r:id="rId76" o:title=""/>
          </v:shape>
          <o:OLEObject Type="Embed" ProgID="ChemDraw.Document.6.0" ShapeID="_x0000_i1060" DrawAspect="Content" ObjectID="_1478515957" r:id="rId77"/>
        </w:object>
      </w:r>
      <w:r w:rsidRPr="00310B08">
        <w:t xml:space="preserve"> </w:t>
      </w:r>
      <w:r w:rsidRPr="00310B08">
        <w:object w:dxaOrig="5297" w:dyaOrig="2813">
          <v:shape id="_x0000_i1061" type="#_x0000_t75" style="width:133.15pt;height:70.65pt" o:ole="">
            <v:imagedata r:id="rId78" o:title=""/>
          </v:shape>
          <o:OLEObject Type="Embed" ProgID="ChemDraw.Document.6.0" ShapeID="_x0000_i1061" DrawAspect="Content" ObjectID="_1478515958" r:id="rId79"/>
        </w:object>
      </w:r>
      <w:r w:rsidRPr="00310B08">
        <w:object w:dxaOrig="3874" w:dyaOrig="2436">
          <v:shape id="_x0000_i1062" type="#_x0000_t75" style="width:96.45pt;height:60.45pt" o:ole="">
            <v:imagedata r:id="rId80" o:title=""/>
          </v:shape>
          <o:OLEObject Type="Embed" ProgID="ChemDraw.Document.6.0" ShapeID="_x0000_i1062" DrawAspect="Content" ObjectID="_1478515959" r:id="rId81"/>
        </w:objec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35(3.8µM)  </w:t>
      </w:r>
      <w:r w:rsidR="00C7056C" w:rsidRPr="00310B08"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36(0.019µM)  </w:t>
      </w:r>
      <w:r w:rsidR="00C7056C" w:rsidRPr="00310B08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37(0.87µM)  </w:t>
      </w:r>
      <w:r w:rsidR="00C7056C" w:rsidRPr="00310B08">
        <w:rPr>
          <w:rFonts w:ascii="Times New Roman" w:hAnsi="Times New Roman" w:cs="Times New Roman"/>
          <w:sz w:val="20"/>
          <w:szCs w:val="20"/>
        </w:rPr>
        <w:t xml:space="preserve">      </w:t>
      </w:r>
      <w:r w:rsidRPr="00310B08">
        <w:rPr>
          <w:rFonts w:ascii="Times New Roman" w:hAnsi="Times New Roman" w:cs="Times New Roman"/>
          <w:sz w:val="20"/>
          <w:szCs w:val="20"/>
        </w:rPr>
        <w:t>Compound38(1.48µM)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B08">
        <w:t xml:space="preserve">   </w:t>
      </w:r>
      <w:r w:rsidRPr="00310B08">
        <w:object w:dxaOrig="4342" w:dyaOrig="2734">
          <v:shape id="_x0000_i1063" type="#_x0000_t75" style="width:108.7pt;height:68.6pt" o:ole="">
            <v:imagedata r:id="rId82" o:title=""/>
          </v:shape>
          <o:OLEObject Type="Embed" ProgID="ChemDraw.Document.6.0" ShapeID="_x0000_i1063" DrawAspect="Content" ObjectID="_1478515960" r:id="rId83"/>
        </w:object>
      </w:r>
      <w:r w:rsidRPr="00310B08">
        <w:t xml:space="preserve">  </w:t>
      </w:r>
      <w:r w:rsidRPr="00310B08">
        <w:object w:dxaOrig="3936" w:dyaOrig="2657">
          <v:shape id="_x0000_i1064" type="#_x0000_t75" style="width:99.15pt;height:67.25pt" o:ole="">
            <v:imagedata r:id="rId84" o:title=""/>
          </v:shape>
          <o:OLEObject Type="Embed" ProgID="ChemDraw.Document.6.0" ShapeID="_x0000_i1064" DrawAspect="Content" ObjectID="_1478515961" r:id="rId85"/>
        </w:object>
      </w:r>
      <w:r w:rsidRPr="00310B08">
        <w:t xml:space="preserve">            </w:t>
      </w:r>
      <w:r w:rsidRPr="00310B08">
        <w:object w:dxaOrig="3262" w:dyaOrig="2631">
          <v:shape id="_x0000_i1065" type="#_x0000_t75" style="width:82.2pt;height:66.55pt" o:ole="">
            <v:imagedata r:id="rId86" o:title=""/>
          </v:shape>
          <o:OLEObject Type="Embed" ProgID="ChemDraw.Document.6.0" ShapeID="_x0000_i1065" DrawAspect="Content" ObjectID="_1478515962" r:id="rId87"/>
        </w:object>
      </w:r>
      <w:r w:rsidRPr="00310B08">
        <w:t xml:space="preserve">       </w:t>
      </w:r>
      <w:r w:rsidRPr="00310B08">
        <w:object w:dxaOrig="3941" w:dyaOrig="2623">
          <v:shape id="_x0000_i1066" type="#_x0000_t75" style="width:98.5pt;height:65.9pt" o:ole="">
            <v:imagedata r:id="rId88" o:title=""/>
          </v:shape>
          <o:OLEObject Type="Embed" ProgID="ChemDraw.Document.6.0" ShapeID="_x0000_i1066" DrawAspect="Content" ObjectID="_1478515963" r:id="rId89"/>
        </w:object>
      </w:r>
      <w:r w:rsidRPr="00310B08">
        <w:t xml:space="preserve">        </w:t>
      </w:r>
      <w:proofErr w:type="gramStart"/>
      <w:r w:rsidRPr="00310B08">
        <w:rPr>
          <w:rFonts w:ascii="Times New Roman" w:hAnsi="Times New Roman" w:cs="Times New Roman"/>
          <w:sz w:val="20"/>
          <w:szCs w:val="20"/>
        </w:rPr>
        <w:t>Compound39(</w:t>
      </w:r>
      <w:proofErr w:type="gramEnd"/>
      <w:r w:rsidRPr="00310B08">
        <w:rPr>
          <w:rFonts w:ascii="Times New Roman" w:hAnsi="Times New Roman" w:cs="Times New Roman"/>
          <w:sz w:val="20"/>
          <w:szCs w:val="20"/>
        </w:rPr>
        <w:t xml:space="preserve">3.47µM)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40(0.46µM)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 Compound41(0.26µM) 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  </w:t>
      </w:r>
      <w:r w:rsidRPr="00310B08">
        <w:rPr>
          <w:rFonts w:ascii="Times New Roman" w:hAnsi="Times New Roman" w:cs="Times New Roman"/>
          <w:sz w:val="20"/>
          <w:szCs w:val="20"/>
        </w:rPr>
        <w:t>Compound42 (0.56µM)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t xml:space="preserve">      </w:t>
      </w:r>
      <w:r w:rsidRPr="00310B08">
        <w:object w:dxaOrig="3682" w:dyaOrig="3250">
          <v:shape id="_x0000_i1067" type="#_x0000_t75" style="width:92.4pt;height:81.5pt" o:ole="">
            <v:imagedata r:id="rId90" o:title=""/>
          </v:shape>
          <o:OLEObject Type="Embed" ProgID="ChemDraw.Document.6.0" ShapeID="_x0000_i1067" DrawAspect="Content" ObjectID="_1478515964" r:id="rId91"/>
        </w:object>
      </w:r>
      <w:r w:rsidRPr="00310B08">
        <w:t xml:space="preserve"> </w:t>
      </w:r>
      <w:r w:rsidRPr="00310B08">
        <w:object w:dxaOrig="4973" w:dyaOrig="2741">
          <v:shape id="_x0000_i1068" type="#_x0000_t75" style="width:123.6pt;height:68.6pt" o:ole="">
            <v:imagedata r:id="rId92" o:title=""/>
          </v:shape>
          <o:OLEObject Type="Embed" ProgID="ChemDraw.Document.6.0" ShapeID="_x0000_i1068" DrawAspect="Content" ObjectID="_1478515965" r:id="rId93"/>
        </w:object>
      </w:r>
      <w:r w:rsidRPr="00310B08">
        <w:object w:dxaOrig="4380" w:dyaOrig="2741">
          <v:shape id="_x0000_i1069" type="#_x0000_t75" style="width:108.7pt;height:67.9pt" o:ole="">
            <v:imagedata r:id="rId94" o:title=""/>
          </v:shape>
          <o:OLEObject Type="Embed" ProgID="ChemDraw.Document.6.0" ShapeID="_x0000_i1069" DrawAspect="Content" ObjectID="_1478515966" r:id="rId95"/>
        </w:object>
      </w:r>
      <w:r w:rsidRPr="00310B08">
        <w:object w:dxaOrig="4353" w:dyaOrig="2681">
          <v:shape id="_x0000_i1070" type="#_x0000_t75" style="width:108.7pt;height:66.55pt" o:ole="">
            <v:imagedata r:id="rId96" o:title=""/>
          </v:shape>
          <o:OLEObject Type="Embed" ProgID="ChemDraw.Document.6.0" ShapeID="_x0000_i1070" DrawAspect="Content" ObjectID="_1478515967" r:id="rId97"/>
        </w:object>
      </w:r>
      <w:proofErr w:type="gramStart"/>
      <w:r w:rsidRPr="00310B08">
        <w:rPr>
          <w:rFonts w:ascii="Times New Roman" w:hAnsi="Times New Roman" w:cs="Times New Roman"/>
          <w:sz w:val="20"/>
          <w:szCs w:val="20"/>
        </w:rPr>
        <w:t>Compound43(</w:t>
      </w:r>
      <w:proofErr w:type="gramEnd"/>
      <w:r w:rsidRPr="00310B08">
        <w:rPr>
          <w:rFonts w:ascii="Times New Roman" w:hAnsi="Times New Roman" w:cs="Times New Roman"/>
          <w:sz w:val="20"/>
          <w:szCs w:val="20"/>
        </w:rPr>
        <w:t xml:space="preserve">5.54µM) 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44(0.52µM)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 Compound45(1.44µM) </w:t>
      </w:r>
      <w:r w:rsidR="00971088" w:rsidRPr="00310B08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310B08">
        <w:rPr>
          <w:rFonts w:ascii="Times New Roman" w:hAnsi="Times New Roman" w:cs="Times New Roman"/>
          <w:sz w:val="20"/>
          <w:szCs w:val="20"/>
        </w:rPr>
        <w:t>Compound46 (0.33µM)</w: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</w:pPr>
      <w:r w:rsidRPr="00310B08">
        <w:t xml:space="preserve">    </w:t>
      </w:r>
      <w:r w:rsidRPr="00310B08">
        <w:object w:dxaOrig="3953" w:dyaOrig="2714">
          <v:shape id="_x0000_i1071" type="#_x0000_t75" style="width:98.5pt;height:67.9pt" o:ole="">
            <v:imagedata r:id="rId98" o:title=""/>
          </v:shape>
          <o:OLEObject Type="Embed" ProgID="ChemDraw.Document.6.0" ShapeID="_x0000_i1071" DrawAspect="Content" ObjectID="_1478515968" r:id="rId99"/>
        </w:object>
      </w:r>
      <w:r w:rsidRPr="00310B08">
        <w:t xml:space="preserve">                </w:t>
      </w:r>
      <w:r w:rsidRPr="00310B08">
        <w:object w:dxaOrig="3833" w:dyaOrig="2707">
          <v:shape id="_x0000_i1072" type="#_x0000_t75" style="width:95.75pt;height:67.25pt" o:ole="">
            <v:imagedata r:id="rId100" o:title=""/>
          </v:shape>
          <o:OLEObject Type="Embed" ProgID="ChemDraw.Document.6.0" ShapeID="_x0000_i1072" DrawAspect="Content" ObjectID="_1478515969" r:id="rId101"/>
        </w:object>
      </w:r>
    </w:p>
    <w:p w:rsidR="00562B6F" w:rsidRPr="00310B08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Compound47 (1.81µM)               Compound48 (3.9µM)</w:t>
      </w:r>
    </w:p>
    <w:p w:rsidR="00146099" w:rsidRDefault="00562B6F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Fig.1. Training set of compounds with inhibitory (IC</w:t>
      </w:r>
      <w:r w:rsidRPr="002F12E3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310B08">
        <w:rPr>
          <w:rFonts w:ascii="Times New Roman" w:hAnsi="Times New Roman" w:cs="Times New Roman"/>
          <w:sz w:val="20"/>
          <w:szCs w:val="20"/>
        </w:rPr>
        <w:t xml:space="preserve"> µM) activity</w:t>
      </w:r>
    </w:p>
    <w:p w:rsidR="002A0815" w:rsidRDefault="002A0815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A0815" w:rsidRPr="002A0815" w:rsidRDefault="002A0815" w:rsidP="00562B6F">
      <w:pPr>
        <w:tabs>
          <w:tab w:val="left" w:pos="7410"/>
        </w:tabs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146099" w:rsidRPr="002A0815" w:rsidRDefault="0014609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A0815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146099" w:rsidRPr="00310B08" w:rsidRDefault="00146099" w:rsidP="00146099">
      <w:r w:rsidRPr="00310B08">
        <w:object w:dxaOrig="4411" w:dyaOrig="2177">
          <v:shape id="_x0000_i1073" type="#_x0000_t75" style="width:110.7pt;height:54.35pt" o:ole="">
            <v:imagedata r:id="rId102" o:title=""/>
          </v:shape>
          <o:OLEObject Type="Embed" ProgID="ChemDraw.Document.6.0" ShapeID="_x0000_i1073" DrawAspect="Content" ObjectID="_1478515970" r:id="rId103"/>
        </w:object>
      </w:r>
      <w:r w:rsidRPr="00310B08">
        <w:t xml:space="preserve">              </w:t>
      </w:r>
      <w:r w:rsidRPr="00310B08">
        <w:object w:dxaOrig="3679" w:dyaOrig="2741">
          <v:shape id="_x0000_i1074" type="#_x0000_t75" style="width:92.4pt;height:68.6pt" o:ole="">
            <v:imagedata r:id="rId104" o:title=""/>
          </v:shape>
          <o:OLEObject Type="Embed" ProgID="ChemDraw.Document.6.0" ShapeID="_x0000_i1074" DrawAspect="Content" ObjectID="_1478515971" r:id="rId105"/>
        </w:object>
      </w:r>
      <w:r w:rsidRPr="00310B08">
        <w:t xml:space="preserve">            </w:t>
      </w:r>
      <w:r w:rsidRPr="00310B08">
        <w:object w:dxaOrig="3855" w:dyaOrig="2827">
          <v:shape id="_x0000_i1075" type="#_x0000_t75" style="width:96.45pt;height:70.65pt" o:ole="">
            <v:imagedata r:id="rId106" o:title=""/>
          </v:shape>
          <o:OLEObject Type="Embed" ProgID="ChemDraw.Document.6.0" ShapeID="_x0000_i1075" DrawAspect="Content" ObjectID="_1478515972" r:id="rId107"/>
        </w:object>
      </w:r>
      <w:r w:rsidRPr="00310B08">
        <w:t xml:space="preserve">        </w:t>
      </w:r>
      <w:r w:rsidRPr="00310B08">
        <w:object w:dxaOrig="3245" w:dyaOrig="2616">
          <v:shape id="_x0000_i1076" type="#_x0000_t75" style="width:81.5pt;height:65.9pt" o:ole="">
            <v:imagedata r:id="rId108" o:title=""/>
          </v:shape>
          <o:OLEObject Type="Embed" ProgID="ChemDraw.Document.6.0" ShapeID="_x0000_i1076" DrawAspect="Content" ObjectID="_1478515973" r:id="rId109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noProof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Compound1 (3.47µM)</w:t>
      </w:r>
      <w:r w:rsidRPr="00310B08">
        <w:rPr>
          <w:rFonts w:ascii="Times New Roman" w:hAnsi="Times New Roman" w:cs="Times New Roman"/>
          <w:noProof/>
          <w:sz w:val="20"/>
          <w:szCs w:val="20"/>
        </w:rPr>
        <w:t xml:space="preserve">   </w:t>
      </w:r>
      <w:r w:rsidR="0080463A" w:rsidRPr="00310B08">
        <w:rPr>
          <w:rFonts w:ascii="Times New Roman" w:hAnsi="Times New Roman" w:cs="Times New Roman"/>
          <w:noProof/>
          <w:sz w:val="20"/>
          <w:szCs w:val="20"/>
        </w:rPr>
        <w:t xml:space="preserve">                        </w:t>
      </w:r>
      <w:r w:rsidRPr="00310B08">
        <w:rPr>
          <w:rFonts w:ascii="Times New Roman" w:hAnsi="Times New Roman" w:cs="Times New Roman"/>
          <w:noProof/>
          <w:sz w:val="20"/>
          <w:szCs w:val="20"/>
        </w:rPr>
        <w:t>Compound2</w:t>
      </w:r>
      <w:r w:rsidRPr="00310B08">
        <w:rPr>
          <w:rFonts w:ascii="Times New Roman" w:hAnsi="Times New Roman" w:cs="Times New Roman"/>
          <w:sz w:val="20"/>
          <w:szCs w:val="20"/>
        </w:rPr>
        <w:t xml:space="preserve"> (10µM)</w:t>
      </w:r>
      <w:r w:rsidRPr="00310B08">
        <w:rPr>
          <w:rFonts w:ascii="Times New Roman" w:hAnsi="Times New Roman" w:cs="Times New Roman"/>
          <w:noProof/>
          <w:sz w:val="20"/>
          <w:szCs w:val="20"/>
        </w:rPr>
        <w:t xml:space="preserve">       </w:t>
      </w:r>
      <w:r w:rsidR="0080463A" w:rsidRPr="00310B08">
        <w:rPr>
          <w:rFonts w:ascii="Times New Roman" w:hAnsi="Times New Roman" w:cs="Times New Roman"/>
          <w:noProof/>
          <w:sz w:val="20"/>
          <w:szCs w:val="20"/>
        </w:rPr>
        <w:t xml:space="preserve">   </w:t>
      </w:r>
      <w:r w:rsidRPr="00310B08">
        <w:rPr>
          <w:rFonts w:ascii="Times New Roman" w:hAnsi="Times New Roman" w:cs="Times New Roman"/>
          <w:noProof/>
          <w:sz w:val="20"/>
          <w:szCs w:val="20"/>
        </w:rPr>
        <w:t>Compound3</w:t>
      </w:r>
      <w:r w:rsidRPr="00310B08">
        <w:rPr>
          <w:rFonts w:ascii="Times New Roman" w:hAnsi="Times New Roman" w:cs="Times New Roman"/>
          <w:sz w:val="20"/>
          <w:szCs w:val="20"/>
        </w:rPr>
        <w:t xml:space="preserve"> (0.52µM)  </w:t>
      </w:r>
      <w:r w:rsidR="0080463A" w:rsidRPr="00310B08">
        <w:rPr>
          <w:rFonts w:ascii="Times New Roman" w:hAnsi="Times New Roman" w:cs="Times New Roman"/>
          <w:sz w:val="20"/>
          <w:szCs w:val="20"/>
        </w:rPr>
        <w:t xml:space="preserve">     </w:t>
      </w:r>
      <w:r w:rsidRPr="00310B08">
        <w:rPr>
          <w:rFonts w:ascii="Times New Roman" w:hAnsi="Times New Roman" w:cs="Times New Roman"/>
          <w:noProof/>
          <w:sz w:val="20"/>
          <w:szCs w:val="20"/>
        </w:rPr>
        <w:t>Compound4</w:t>
      </w:r>
      <w:r w:rsidRPr="00310B08">
        <w:rPr>
          <w:rFonts w:ascii="Times New Roman" w:hAnsi="Times New Roman" w:cs="Times New Roman"/>
          <w:sz w:val="20"/>
          <w:szCs w:val="20"/>
        </w:rPr>
        <w:t xml:space="preserve"> (1.81µM)</w:t>
      </w:r>
    </w:p>
    <w:p w:rsidR="00146099" w:rsidRPr="00310B08" w:rsidRDefault="00146099" w:rsidP="00146099">
      <w:r w:rsidRPr="00310B08">
        <w:object w:dxaOrig="4320" w:dyaOrig="1615">
          <v:shape id="_x0000_i1077" type="#_x0000_t75" style="width:108pt;height:40.75pt" o:ole="">
            <v:imagedata r:id="rId110" o:title=""/>
          </v:shape>
          <o:OLEObject Type="Embed" ProgID="ChemDraw.Document.6.0" ShapeID="_x0000_i1077" DrawAspect="Content" ObjectID="_1478515974" r:id="rId111"/>
        </w:object>
      </w:r>
      <w:r w:rsidRPr="00310B08">
        <w:t xml:space="preserve">         </w:t>
      </w:r>
      <w:r w:rsidRPr="00310B08">
        <w:object w:dxaOrig="3679" w:dyaOrig="2657">
          <v:shape id="_x0000_i1078" type="#_x0000_t75" style="width:93.05pt;height:67.25pt" o:ole="">
            <v:imagedata r:id="rId112" o:title=""/>
          </v:shape>
          <o:OLEObject Type="Embed" ProgID="ChemDraw.Document.6.0" ShapeID="_x0000_i1078" DrawAspect="Content" ObjectID="_1478515975" r:id="rId113"/>
        </w:object>
      </w:r>
      <w:r w:rsidRPr="00310B08">
        <w:t xml:space="preserve">               </w:t>
      </w:r>
      <w:r w:rsidRPr="00310B08">
        <w:object w:dxaOrig="3238" w:dyaOrig="2633">
          <v:shape id="_x0000_i1079" type="#_x0000_t75" style="width:81.5pt;height:66.55pt" o:ole="">
            <v:imagedata r:id="rId114" o:title=""/>
          </v:shape>
          <o:OLEObject Type="Embed" ProgID="ChemDraw.Document.6.0" ShapeID="_x0000_i1079" DrawAspect="Content" ObjectID="_1478515976" r:id="rId115"/>
        </w:object>
      </w:r>
      <w:r w:rsidRPr="00310B08">
        <w:t xml:space="preserve">        </w:t>
      </w:r>
      <w:r w:rsidRPr="00310B08">
        <w:object w:dxaOrig="4145" w:dyaOrig="1608">
          <v:shape id="_x0000_i1080" type="#_x0000_t75" style="width:104.6pt;height:40.1pt" o:ole="">
            <v:imagedata r:id="rId116" o:title=""/>
          </v:shape>
          <o:OLEObject Type="Embed" ProgID="ChemDraw.Document.6.0" ShapeID="_x0000_i1080" DrawAspect="Content" ObjectID="_1478515977" r:id="rId117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Compound</w:t>
      </w:r>
      <w:r w:rsidRPr="00310B08">
        <w:rPr>
          <w:rFonts w:ascii="Times New Roman" w:hAnsi="Times New Roman" w:cs="Times New Roman"/>
          <w:noProof/>
          <w:sz w:val="20"/>
          <w:szCs w:val="20"/>
        </w:rPr>
        <w:t>5</w:t>
      </w:r>
      <w:r w:rsidRPr="00310B08">
        <w:rPr>
          <w:rFonts w:ascii="Times New Roman" w:hAnsi="Times New Roman" w:cs="Times New Roman"/>
          <w:sz w:val="20"/>
          <w:szCs w:val="20"/>
        </w:rPr>
        <w:t xml:space="preserve"> (0.1µM)</w:t>
      </w:r>
      <w:r w:rsidRPr="00310B08">
        <w:rPr>
          <w:rFonts w:ascii="Times New Roman" w:hAnsi="Times New Roman" w:cs="Times New Roman"/>
          <w:noProof/>
          <w:sz w:val="20"/>
          <w:szCs w:val="20"/>
        </w:rPr>
        <w:t xml:space="preserve">    </w:t>
      </w:r>
      <w:r w:rsidR="00EF2400" w:rsidRPr="00310B08">
        <w:rPr>
          <w:rFonts w:ascii="Times New Roman" w:hAnsi="Times New Roman" w:cs="Times New Roman"/>
          <w:noProof/>
          <w:sz w:val="20"/>
          <w:szCs w:val="20"/>
        </w:rPr>
        <w:t xml:space="preserve"> 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</w:t>
      </w:r>
      <w:r w:rsidRPr="00310B08">
        <w:rPr>
          <w:rFonts w:ascii="Times New Roman" w:hAnsi="Times New Roman" w:cs="Times New Roman"/>
          <w:noProof/>
          <w:sz w:val="20"/>
          <w:szCs w:val="20"/>
        </w:rPr>
        <w:t>6</w:t>
      </w:r>
      <w:r w:rsidRPr="00310B08">
        <w:rPr>
          <w:rFonts w:ascii="Times New Roman" w:hAnsi="Times New Roman" w:cs="Times New Roman"/>
          <w:sz w:val="20"/>
          <w:szCs w:val="20"/>
        </w:rPr>
        <w:t xml:space="preserve"> (0.08µM)</w:t>
      </w:r>
      <w:r w:rsidRPr="00310B08">
        <w:rPr>
          <w:rFonts w:ascii="Times New Roman" w:hAnsi="Times New Roman" w:cs="Times New Roman"/>
          <w:noProof/>
          <w:sz w:val="20"/>
          <w:szCs w:val="20"/>
        </w:rPr>
        <w:t xml:space="preserve">   </w:t>
      </w:r>
      <w:r w:rsidR="00EF2400" w:rsidRPr="00310B08">
        <w:rPr>
          <w:rFonts w:ascii="Times New Roman" w:hAnsi="Times New Roman" w:cs="Times New Roman"/>
          <w:noProof/>
          <w:sz w:val="20"/>
          <w:szCs w:val="20"/>
        </w:rPr>
        <w:t xml:space="preserve">         </w:t>
      </w:r>
      <w:r w:rsidRPr="00310B08">
        <w:rPr>
          <w:rFonts w:ascii="Times New Roman" w:hAnsi="Times New Roman" w:cs="Times New Roman"/>
          <w:sz w:val="20"/>
          <w:szCs w:val="20"/>
        </w:rPr>
        <w:t>Compound7 (0.2µM)</w:t>
      </w:r>
      <w:r w:rsidRPr="00310B08">
        <w:rPr>
          <w:rFonts w:ascii="Times New Roman" w:hAnsi="Times New Roman" w:cs="Times New Roman"/>
          <w:noProof/>
          <w:sz w:val="20"/>
          <w:szCs w:val="20"/>
        </w:rPr>
        <w:t xml:space="preserve">   </w:t>
      </w:r>
      <w:r w:rsidR="00EF2400" w:rsidRPr="00310B08">
        <w:rPr>
          <w:rFonts w:ascii="Times New Roman" w:hAnsi="Times New Roman" w:cs="Times New Roman"/>
          <w:noProof/>
          <w:sz w:val="20"/>
          <w:szCs w:val="20"/>
        </w:rPr>
        <w:t xml:space="preserve">       </w:t>
      </w:r>
      <w:r w:rsidRPr="00310B08">
        <w:rPr>
          <w:rFonts w:ascii="Times New Roman" w:hAnsi="Times New Roman" w:cs="Times New Roman"/>
          <w:sz w:val="20"/>
          <w:szCs w:val="20"/>
        </w:rPr>
        <w:t>Compound8 (0.9µM)</w:t>
      </w:r>
    </w:p>
    <w:p w:rsidR="00146099" w:rsidRPr="00310B08" w:rsidRDefault="00146099" w:rsidP="00146099">
      <w:r w:rsidRPr="00310B08">
        <w:object w:dxaOrig="5649" w:dyaOrig="2539">
          <v:shape id="_x0000_i1081" type="#_x0000_t75" style="width:141.3pt;height:63.15pt;mso-position-vertical:absolute" o:ole="">
            <v:imagedata r:id="rId118" o:title=""/>
          </v:shape>
          <o:OLEObject Type="Embed" ProgID="ChemDraw.Document.6.0" ShapeID="_x0000_i1081" DrawAspect="Content" ObjectID="_1478515978" r:id="rId119"/>
        </w:object>
      </w:r>
      <w:r w:rsidRPr="00310B08">
        <w:rPr>
          <w:rFonts w:ascii="Times New Roman" w:hAnsi="Times New Roman" w:cs="Times New Roman"/>
        </w:rPr>
        <w:t xml:space="preserve">            </w:t>
      </w:r>
      <w:r w:rsidRPr="00310B08">
        <w:object w:dxaOrig="3636" w:dyaOrig="1519">
          <v:shape id="_x0000_i1082" type="#_x0000_t75" style="width:91.7pt;height:38.05pt;mso-position-vertical:absolute" o:ole="">
            <v:imagedata r:id="rId120" o:title=""/>
          </v:shape>
          <o:OLEObject Type="Embed" ProgID="ChemDraw.Document.6.0" ShapeID="_x0000_i1082" DrawAspect="Content" ObjectID="_1478515979" r:id="rId121"/>
        </w:object>
      </w:r>
      <w:r w:rsidRPr="00310B08">
        <w:t xml:space="preserve">                  </w:t>
      </w:r>
      <w:r w:rsidRPr="00310B08">
        <w:object w:dxaOrig="5614" w:dyaOrig="2475">
          <v:shape id="_x0000_i1083" type="#_x0000_t75" style="width:140.6pt;height:61.8pt" o:ole="">
            <v:imagedata r:id="rId122" o:title=""/>
          </v:shape>
          <o:OLEObject Type="Embed" ProgID="ChemDraw.Document.6.0" ShapeID="_x0000_i1083" DrawAspect="Content" ObjectID="_1478515980" r:id="rId123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9 (1.44µM)           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  Compound10 (0.46µM)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310B08">
        <w:rPr>
          <w:rFonts w:ascii="Times New Roman" w:hAnsi="Times New Roman" w:cs="Times New Roman"/>
          <w:sz w:val="20"/>
          <w:szCs w:val="20"/>
        </w:rPr>
        <w:t>Compound11 (1.0µM)</w:t>
      </w:r>
    </w:p>
    <w:p w:rsidR="00146099" w:rsidRPr="00310B08" w:rsidRDefault="00146099" w:rsidP="00146099">
      <w:r w:rsidRPr="00310B08">
        <w:object w:dxaOrig="5496" w:dyaOrig="2415">
          <v:shape id="_x0000_i1084" type="#_x0000_t75" style="width:137.2pt;height:60.45pt;mso-position-vertical:absolute" o:ole="">
            <v:imagedata r:id="rId124" o:title=""/>
          </v:shape>
          <o:OLEObject Type="Embed" ProgID="ChemDraw.Document.6.0" ShapeID="_x0000_i1084" DrawAspect="Content" ObjectID="_1478515981" r:id="rId125"/>
        </w:object>
      </w:r>
      <w:r w:rsidRPr="00310B08">
        <w:t xml:space="preserve">                  </w:t>
      </w:r>
      <w:r w:rsidRPr="00310B08">
        <w:object w:dxaOrig="4131" w:dyaOrig="1623">
          <v:shape id="_x0000_i1085" type="#_x0000_t75" style="width:102.55pt;height:40.1pt" o:ole="">
            <v:imagedata r:id="rId126" o:title=""/>
          </v:shape>
          <o:OLEObject Type="Embed" ProgID="ChemDraw.Document.6.0" ShapeID="_x0000_i1085" DrawAspect="Content" ObjectID="_1478515982" r:id="rId127"/>
        </w:object>
      </w:r>
      <w:r w:rsidRPr="00310B08">
        <w:t xml:space="preserve">                   </w:t>
      </w:r>
      <w:r w:rsidRPr="00310B08">
        <w:object w:dxaOrig="4939" w:dyaOrig="1246">
          <v:shape id="_x0000_i1086" type="#_x0000_t75" style="width:122.25pt;height:31.25pt" o:ole="">
            <v:imagedata r:id="rId128" o:title=""/>
          </v:shape>
          <o:OLEObject Type="Embed" ProgID="ChemDraw.Document.6.0" ShapeID="_x0000_i1086" DrawAspect="Content" ObjectID="_1478515983" r:id="rId129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12 (10µM)             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  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Compound13 (0.09µM)   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</w:t>
      </w:r>
      <w:r w:rsidRPr="00310B08">
        <w:rPr>
          <w:rFonts w:ascii="Times New Roman" w:hAnsi="Times New Roman" w:cs="Times New Roman"/>
          <w:sz w:val="20"/>
          <w:szCs w:val="20"/>
        </w:rPr>
        <w:t>Compound14 (5.54µM)</w:t>
      </w:r>
    </w:p>
    <w:p w:rsidR="00146099" w:rsidRPr="00310B08" w:rsidRDefault="00146099" w:rsidP="00146099">
      <w:r w:rsidRPr="00310B08">
        <w:object w:dxaOrig="5018" w:dyaOrig="2297">
          <v:shape id="_x0000_i1087" type="#_x0000_t75" style="width:125.65pt;height:57.75pt" o:ole="">
            <v:imagedata r:id="rId130" o:title=""/>
          </v:shape>
          <o:OLEObject Type="Embed" ProgID="ChemDraw.Document.6.0" ShapeID="_x0000_i1087" DrawAspect="Content" ObjectID="_1478515984" r:id="rId131"/>
        </w:object>
      </w:r>
      <w:r w:rsidRPr="00310B08">
        <w:t xml:space="preserve">                    </w:t>
      </w:r>
      <w:r w:rsidRPr="00310B08">
        <w:object w:dxaOrig="5050" w:dyaOrig="3149">
          <v:shape id="_x0000_i1088" type="#_x0000_t75" style="width:125.65pt;height:78.8pt" o:ole="">
            <v:imagedata r:id="rId132" o:title=""/>
          </v:shape>
          <o:OLEObject Type="Embed" ProgID="ChemDraw.Document.6.0" ShapeID="_x0000_i1088" DrawAspect="Content" ObjectID="_1478515985" r:id="rId133"/>
        </w:object>
      </w:r>
      <w:r w:rsidRPr="00310B08">
        <w:t xml:space="preserve">                   </w:t>
      </w:r>
      <w:r w:rsidRPr="00310B08">
        <w:object w:dxaOrig="4073" w:dyaOrig="2220">
          <v:shape id="_x0000_i1089" type="#_x0000_t75" style="width:102.55pt;height:55.7pt" o:ole="">
            <v:imagedata r:id="rId134" o:title=""/>
          </v:shape>
          <o:OLEObject Type="Embed" ProgID="ChemDraw.Document.6.0" ShapeID="_x0000_i1089" DrawAspect="Content" ObjectID="_1478515986" r:id="rId135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15 (0.26µM)                 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310B08">
        <w:rPr>
          <w:rFonts w:ascii="Times New Roman" w:hAnsi="Times New Roman" w:cs="Times New Roman"/>
          <w:sz w:val="20"/>
          <w:szCs w:val="20"/>
        </w:rPr>
        <w:t>Compound16 (0.33µM)             Compound17 (1.48µM)</w:t>
      </w:r>
    </w:p>
    <w:p w:rsidR="00146099" w:rsidRPr="00310B08" w:rsidRDefault="00146099" w:rsidP="00146099">
      <w:r w:rsidRPr="00310B08">
        <w:object w:dxaOrig="5026" w:dyaOrig="1644">
          <v:shape id="_x0000_i1090" type="#_x0000_t75" style="width:125.65pt;height:40.75pt" o:ole="">
            <v:imagedata r:id="rId136" o:title=""/>
          </v:shape>
          <o:OLEObject Type="Embed" ProgID="ChemDraw.Document.6.0" ShapeID="_x0000_i1090" DrawAspect="Content" ObjectID="_1478515987" r:id="rId137"/>
        </w:object>
      </w:r>
      <w:r w:rsidRPr="00310B08">
        <w:t xml:space="preserve">                 </w:t>
      </w:r>
      <w:r w:rsidRPr="00310B08">
        <w:object w:dxaOrig="4601" w:dyaOrig="2493">
          <v:shape id="_x0000_i1091" type="#_x0000_t75" style="width:115.45pt;height:62.5pt" o:ole="">
            <v:imagedata r:id="rId138" o:title=""/>
          </v:shape>
          <o:OLEObject Type="Embed" ProgID="ChemDraw.Document.6.0" ShapeID="_x0000_i1091" DrawAspect="Content" ObjectID="_1478515988" r:id="rId139"/>
        </w:object>
      </w:r>
      <w:r w:rsidRPr="00310B08">
        <w:t xml:space="preserve">                  </w:t>
      </w:r>
      <w:r w:rsidRPr="00310B08">
        <w:object w:dxaOrig="5028" w:dyaOrig="1248">
          <v:shape id="_x0000_i1092" type="#_x0000_t75" style="width:123.6pt;height:31.25pt" o:ole="">
            <v:imagedata r:id="rId140" o:title=""/>
          </v:shape>
          <o:OLEObject Type="Embed" ProgID="ChemDraw.Document.6.0" ShapeID="_x0000_i1092" DrawAspect="Content" ObjectID="_1478515989" r:id="rId141"/>
        </w:objec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 xml:space="preserve">Compound18 (3µM)                  </w:t>
      </w:r>
      <w:r w:rsidR="00EF2400" w:rsidRPr="00310B08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310B08">
        <w:rPr>
          <w:rFonts w:ascii="Times New Roman" w:hAnsi="Times New Roman" w:cs="Times New Roman"/>
          <w:sz w:val="20"/>
          <w:szCs w:val="20"/>
        </w:rPr>
        <w:t xml:space="preserve"> Compound19 (0.5µM)                     Compound20 (0.05µM)</w:t>
      </w:r>
    </w:p>
    <w:p w:rsidR="00146099" w:rsidRPr="00310B08" w:rsidRDefault="00146099" w:rsidP="00146099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t>Fig.2. Test set of compounds with inhibitory activity (IC</w:t>
      </w:r>
      <w:r w:rsidRPr="002F12E3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310B08">
        <w:rPr>
          <w:rFonts w:ascii="Times New Roman" w:hAnsi="Times New Roman" w:cs="Times New Roman"/>
          <w:sz w:val="20"/>
          <w:szCs w:val="20"/>
        </w:rPr>
        <w:t>)</w:t>
      </w:r>
    </w:p>
    <w:p w:rsidR="0086080A" w:rsidRPr="00310B08" w:rsidRDefault="0086080A" w:rsidP="00BD2831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6208FD" w:rsidRPr="00310B08">
        <w:rPr>
          <w:rFonts w:ascii="Times New Roman" w:hAnsi="Times New Roman" w:cs="Times New Roman"/>
          <w:sz w:val="20"/>
          <w:szCs w:val="20"/>
        </w:rPr>
        <w:t xml:space="preserve">1: </w:t>
      </w:r>
      <w:r w:rsidR="00D74769" w:rsidRPr="00310B08">
        <w:rPr>
          <w:rFonts w:ascii="Times New Roman" w:hAnsi="Times New Roman" w:cs="Times New Roman"/>
          <w:sz w:val="20"/>
          <w:szCs w:val="20"/>
        </w:rPr>
        <w:t>Results from</w:t>
      </w:r>
      <w:r w:rsidR="002C5938" w:rsidRPr="00310B08">
        <w:rPr>
          <w:rFonts w:ascii="Times New Roman" w:hAnsi="Times New Roman" w:cs="Times New Roman"/>
          <w:sz w:val="20"/>
          <w:szCs w:val="20"/>
        </w:rPr>
        <w:t xml:space="preserve"> </w:t>
      </w:r>
      <w:r w:rsidR="00D74769" w:rsidRPr="00310B08">
        <w:rPr>
          <w:rFonts w:ascii="Times New Roman" w:hAnsi="Times New Roman" w:cs="Times New Roman"/>
          <w:sz w:val="20"/>
          <w:szCs w:val="20"/>
        </w:rPr>
        <w:t>Randomizat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000"/>
        <w:gridCol w:w="1160"/>
        <w:gridCol w:w="1540"/>
      </w:tblGrid>
      <w:tr w:rsidR="0086080A" w:rsidRPr="00310B08" w:rsidTr="0086080A">
        <w:trPr>
          <w:trHeight w:val="42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Validation No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Total cost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Cost difference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Hypo1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23.598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68.459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83.616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8.441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2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49.75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42.307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3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69.434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2.623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4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92.057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5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9.363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2.694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6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61.573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30.484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7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83.221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8.836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8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1.033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1.024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9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3.469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8.588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0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59.068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32.989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1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92.057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2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0.203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1.854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3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2.849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9.208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4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82.555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9.502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5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62.085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9.972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6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58.684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33.373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7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92.057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8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9.913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2.144</w:t>
            </w:r>
          </w:p>
        </w:tc>
      </w:tr>
      <w:tr w:rsidR="0086080A" w:rsidRPr="00310B08" w:rsidTr="0086080A">
        <w:trPr>
          <w:trHeight w:val="300"/>
        </w:trPr>
        <w:tc>
          <w:tcPr>
            <w:tcW w:w="14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Random19</w:t>
            </w:r>
          </w:p>
        </w:tc>
        <w:tc>
          <w:tcPr>
            <w:tcW w:w="100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276.828</w:t>
            </w:r>
          </w:p>
        </w:tc>
        <w:tc>
          <w:tcPr>
            <w:tcW w:w="116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540" w:type="dxa"/>
            <w:noWrap/>
            <w:hideMark/>
          </w:tcPr>
          <w:p w:rsidR="0086080A" w:rsidRPr="00310B08" w:rsidRDefault="0086080A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08">
              <w:rPr>
                <w:rFonts w:ascii="Times New Roman" w:hAnsi="Times New Roman" w:cs="Times New Roman"/>
                <w:sz w:val="20"/>
                <w:szCs w:val="20"/>
              </w:rPr>
              <w:t>15.229</w:t>
            </w:r>
          </w:p>
        </w:tc>
      </w:tr>
    </w:tbl>
    <w:p w:rsidR="0086080A" w:rsidRDefault="0086080A">
      <w:pPr>
        <w:rPr>
          <w:rFonts w:ascii="Times New Roman" w:hAnsi="Times New Roman" w:cs="Times New Roman"/>
          <w:sz w:val="24"/>
          <w:szCs w:val="24"/>
        </w:rPr>
      </w:pPr>
    </w:p>
    <w:p w:rsidR="004A4515" w:rsidRDefault="004A4515">
      <w:pPr>
        <w:rPr>
          <w:rFonts w:ascii="Times New Roman" w:hAnsi="Times New Roman" w:cs="Times New Roman"/>
          <w:sz w:val="20"/>
          <w:szCs w:val="20"/>
        </w:rPr>
      </w:pPr>
      <w:r w:rsidRPr="004A4515">
        <w:rPr>
          <w:rFonts w:ascii="Times New Roman" w:hAnsi="Times New Roman" w:cs="Times New Roman"/>
          <w:sz w:val="20"/>
          <w:szCs w:val="20"/>
        </w:rPr>
        <w:t xml:space="preserve">Table 2: </w:t>
      </w:r>
      <w:r>
        <w:rPr>
          <w:rFonts w:ascii="Times New Roman" w:hAnsi="Times New Roman" w:cs="Times New Roman"/>
          <w:sz w:val="20"/>
          <w:szCs w:val="20"/>
        </w:rPr>
        <w:t>The docking score of Entinostat</w:t>
      </w:r>
      <w:r w:rsidR="00222D14">
        <w:rPr>
          <w:rFonts w:ascii="Times New Roman" w:hAnsi="Times New Roman" w:cs="Times New Roman"/>
          <w:sz w:val="20"/>
          <w:szCs w:val="20"/>
        </w:rPr>
        <w:t xml:space="preserve"> with HDAC2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274"/>
        <w:gridCol w:w="1438"/>
        <w:gridCol w:w="1367"/>
        <w:gridCol w:w="1438"/>
        <w:gridCol w:w="1495"/>
        <w:gridCol w:w="1564"/>
        <w:gridCol w:w="1236"/>
      </w:tblGrid>
      <w:tr w:rsidR="001E3DB3" w:rsidRPr="001E3DB3" w:rsidTr="00A34C68">
        <w:trPr>
          <w:trHeight w:val="300"/>
        </w:trPr>
        <w:tc>
          <w:tcPr>
            <w:tcW w:w="1274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HDAC2 (3MAX)</w:t>
            </w:r>
          </w:p>
        </w:tc>
        <w:tc>
          <w:tcPr>
            <w:tcW w:w="2805" w:type="dxa"/>
            <w:gridSpan w:val="2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33" w:type="dxa"/>
            <w:gridSpan w:val="2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00" w:type="dxa"/>
            <w:gridSpan w:val="2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1E3DB3" w:rsidRPr="001E3DB3" w:rsidTr="00A34C68">
        <w:trPr>
          <w:trHeight w:val="300"/>
        </w:trPr>
        <w:tc>
          <w:tcPr>
            <w:tcW w:w="1274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1367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438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1495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564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1236" w:type="dxa"/>
            <w:noWrap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</w:tr>
      <w:tr w:rsidR="001E3DB3" w:rsidRPr="001E3DB3" w:rsidTr="00A34C68">
        <w:trPr>
          <w:trHeight w:val="300"/>
        </w:trPr>
        <w:tc>
          <w:tcPr>
            <w:tcW w:w="1274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MS-275 (Entinostat)</w:t>
            </w:r>
          </w:p>
        </w:tc>
        <w:tc>
          <w:tcPr>
            <w:tcW w:w="1438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42.653</w:t>
            </w:r>
          </w:p>
        </w:tc>
        <w:tc>
          <w:tcPr>
            <w:tcW w:w="1367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Arg39, Cys156, Gly305, His183</w:t>
            </w:r>
          </w:p>
        </w:tc>
        <w:tc>
          <w:tcPr>
            <w:tcW w:w="1438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39.07</w:t>
            </w:r>
          </w:p>
        </w:tc>
        <w:tc>
          <w:tcPr>
            <w:tcW w:w="1495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Tyr308, tyr29</w:t>
            </w:r>
          </w:p>
        </w:tc>
        <w:tc>
          <w:tcPr>
            <w:tcW w:w="1564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236" w:type="dxa"/>
            <w:hideMark/>
          </w:tcPr>
          <w:p w:rsidR="001E3DB3" w:rsidRPr="001E3DB3" w:rsidRDefault="001E3DB3" w:rsidP="00BB2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DB3">
              <w:rPr>
                <w:rFonts w:ascii="Times New Roman" w:hAnsi="Times New Roman" w:cs="Times New Roman"/>
                <w:sz w:val="20"/>
                <w:szCs w:val="20"/>
              </w:rPr>
              <w:t>Tyr308, tyr29</w:t>
            </w:r>
          </w:p>
        </w:tc>
      </w:tr>
    </w:tbl>
    <w:p w:rsidR="004A4515" w:rsidRDefault="004A45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B1A76" w:rsidRDefault="00AB1A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15F74" w:rsidRDefault="00BD2831" w:rsidP="00A15F74">
      <w:pPr>
        <w:rPr>
          <w:rFonts w:ascii="Times New Roman" w:hAnsi="Times New Roman" w:cs="Times New Roman"/>
          <w:sz w:val="20"/>
          <w:szCs w:val="20"/>
        </w:rPr>
      </w:pPr>
      <w:r w:rsidRPr="00310B0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A4515">
        <w:rPr>
          <w:rFonts w:ascii="Times New Roman" w:hAnsi="Times New Roman" w:cs="Times New Roman"/>
          <w:sz w:val="20"/>
          <w:szCs w:val="20"/>
        </w:rPr>
        <w:t>3</w:t>
      </w:r>
      <w:r w:rsidRPr="00310B08">
        <w:rPr>
          <w:rFonts w:ascii="Times New Roman" w:hAnsi="Times New Roman" w:cs="Times New Roman"/>
          <w:sz w:val="20"/>
          <w:szCs w:val="20"/>
        </w:rPr>
        <w:t>: Virtually identified novel HDAC2 leads</w:t>
      </w:r>
      <w:r w:rsidR="00FE570E">
        <w:rPr>
          <w:rFonts w:ascii="Times New Roman" w:hAnsi="Times New Roman" w:cs="Times New Roman"/>
          <w:sz w:val="20"/>
          <w:szCs w:val="20"/>
        </w:rPr>
        <w:t xml:space="preserve"> with docking score</w:t>
      </w: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952"/>
        <w:gridCol w:w="952"/>
        <w:gridCol w:w="927"/>
        <w:gridCol w:w="927"/>
        <w:gridCol w:w="927"/>
        <w:gridCol w:w="936"/>
        <w:gridCol w:w="1192"/>
        <w:gridCol w:w="969"/>
      </w:tblGrid>
      <w:tr w:rsidR="00A15F74" w:rsidRPr="00A15F74" w:rsidTr="00681C23">
        <w:trPr>
          <w:trHeight w:val="791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Compound Nam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LigScore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LigScore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F26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5F74" w:rsidRPr="00A15F74">
              <w:rPr>
                <w:rFonts w:ascii="Times New Roman" w:hAnsi="Times New Roman" w:cs="Times New Roman"/>
                <w:sz w:val="20"/>
                <w:szCs w:val="20"/>
              </w:rPr>
              <w:t>PLP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F26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5F74" w:rsidRPr="00A15F74">
              <w:rPr>
                <w:rFonts w:ascii="Times New Roman" w:hAnsi="Times New Roman" w:cs="Times New Roman"/>
                <w:sz w:val="20"/>
                <w:szCs w:val="20"/>
              </w:rPr>
              <w:t>PLP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F26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15F74" w:rsidRPr="00A15F74">
              <w:rPr>
                <w:rFonts w:ascii="Times New Roman" w:hAnsi="Times New Roman" w:cs="Times New Roman"/>
                <w:sz w:val="20"/>
                <w:szCs w:val="20"/>
              </w:rPr>
              <w:t>PMF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Dock Scor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Lig</w:t>
            </w:r>
            <w:r w:rsidR="00681C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Interaction energ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Estimated activity</w:t>
            </w:r>
          </w:p>
        </w:tc>
      </w:tr>
      <w:tr w:rsidR="00A15F74" w:rsidRPr="00A15F74" w:rsidTr="00A15F74">
        <w:trPr>
          <w:trHeight w:val="300"/>
        </w:trPr>
        <w:tc>
          <w:tcPr>
            <w:tcW w:w="94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A15F74" w:rsidRPr="00A15F74" w:rsidRDefault="00A15F74" w:rsidP="00A15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CI database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86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6.9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3.1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108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1.92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127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5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6.4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86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2.6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110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3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6.25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4.1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748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6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5.6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4.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748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6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2.15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3.6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21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2.4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2.8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1691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0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4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48.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7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A15F74" w:rsidRPr="00A15F74" w:rsidTr="00A15F74">
        <w:trPr>
          <w:trHeight w:val="300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NSC747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2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5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0.5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A15F74" w:rsidRPr="00A15F74" w:rsidTr="00A15F74">
        <w:trPr>
          <w:trHeight w:val="300"/>
        </w:trPr>
        <w:tc>
          <w:tcPr>
            <w:tcW w:w="94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15F74" w:rsidRPr="00A15F74" w:rsidRDefault="00A15F74" w:rsidP="00A15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Maybridge database</w:t>
            </w:r>
          </w:p>
        </w:tc>
      </w:tr>
      <w:tr w:rsidR="001E5707" w:rsidRPr="00A15F74" w:rsidTr="00FA26B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E5707" w:rsidRPr="00F26B5F" w:rsidRDefault="001E5707" w:rsidP="00FA26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1935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8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1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8.8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1E5707" w:rsidRPr="00A15F74" w:rsidTr="00FA26B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E5707" w:rsidRPr="00F26B5F" w:rsidRDefault="001E5707" w:rsidP="00FA26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205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10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7.1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0.8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1E5707" w:rsidRPr="00A15F74" w:rsidTr="00FA26B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E5707" w:rsidRPr="00F26B5F" w:rsidRDefault="001E5707" w:rsidP="00FA26B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83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7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96.8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-1.69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A15F74" w:rsidRDefault="001E5707" w:rsidP="00A1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5F7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276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0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5.21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4.6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277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2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2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6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2.37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1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675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661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0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0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1.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-0.7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614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174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1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0.0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-0.4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572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4123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2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77.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8.6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858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12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2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65.86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-3.2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687</w:t>
            </w:r>
          </w:p>
        </w:tc>
      </w:tr>
      <w:tr w:rsidR="001E5707" w:rsidRPr="001E5707" w:rsidTr="00A15F7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MFCD00116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0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2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61.1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14.9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E5707" w:rsidRPr="001E5707" w:rsidRDefault="001E5707" w:rsidP="00A15F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5707">
              <w:rPr>
                <w:rFonts w:ascii="Times New Roman" w:hAnsi="Times New Roman" w:cs="Times New Roman"/>
                <w:bCs/>
                <w:sz w:val="20"/>
                <w:szCs w:val="20"/>
              </w:rPr>
              <w:t>0.689</w:t>
            </w:r>
          </w:p>
        </w:tc>
      </w:tr>
    </w:tbl>
    <w:p w:rsidR="007D2F92" w:rsidRDefault="00A15F74" w:rsidP="00A15F74">
      <w:pPr>
        <w:rPr>
          <w:rFonts w:ascii="Times New Roman" w:hAnsi="Times New Roman" w:cs="Times New Roman"/>
          <w:sz w:val="20"/>
          <w:szCs w:val="20"/>
        </w:rPr>
      </w:pPr>
      <w:r w:rsidRPr="00A15F74">
        <w:rPr>
          <w:rFonts w:ascii="Times New Roman" w:hAnsi="Times New Roman" w:cs="Times New Roman"/>
          <w:sz w:val="20"/>
          <w:szCs w:val="20"/>
        </w:rPr>
        <w:t xml:space="preserve"> </w:t>
      </w:r>
      <w:r w:rsidR="007D2F92">
        <w:rPr>
          <w:rFonts w:ascii="Times New Roman" w:hAnsi="Times New Roman" w:cs="Times New Roman"/>
          <w:sz w:val="20"/>
          <w:szCs w:val="20"/>
        </w:rPr>
        <w:br w:type="page"/>
      </w:r>
    </w:p>
    <w:p w:rsidR="00FE570E" w:rsidRDefault="00026C68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>Table 4: Identified lead compounds with H-bond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2592"/>
        <w:gridCol w:w="4385"/>
        <w:gridCol w:w="1016"/>
      </w:tblGrid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ompound Name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-bond interaction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-bond monitoring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-bond distance</w:t>
            </w:r>
          </w:p>
        </w:tc>
      </w:tr>
      <w:tr w:rsidR="00F26B5F" w:rsidRPr="00F26B5F" w:rsidTr="00F26B5F">
        <w:trPr>
          <w:trHeight w:val="300"/>
        </w:trPr>
        <w:tc>
          <w:tcPr>
            <w:tcW w:w="9576" w:type="dxa"/>
            <w:gridSpan w:val="4"/>
            <w:hideMark/>
          </w:tcPr>
          <w:p w:rsidR="00F26B5F" w:rsidRPr="00F26B5F" w:rsidRDefault="00F26B5F" w:rsidP="00860F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CI database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86319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 (2)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E - 86319:N28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9:HH21 - 86319:N28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.94, 2.01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108392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 (3), His145, Asp181 (2)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E - 108392:N23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9:HH21 - 108392:O2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9:HH21 - 108392:N23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08392:H37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08392:H37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08392:H38 - A:ASP181:OD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41, 2.34, 1.76, 2.09,2.05, 2.39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127064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, Cys156, Gly305, His 145 (2), Asp181 (2), Trp140, Gly142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H22 - 127064:O27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CYS156:HG - 127064:O24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GLY305:HN - 127064:O27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3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3 - A:ASP181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5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5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8 - A:TRP140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27064:H48 - A:GLY142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1, 2.13, 2.13, 2.46, 2.12, 2.39, 2.07, 2.33, 2.49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86310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is145, Asp181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86310:H40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86310:H40 - A:ASP181:OD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48, 2.16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110782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is145, Asp181 (3), Gly154, Ala141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10782:H40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10782:H40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10782:H41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10782:H41 - A:ASP181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10782:H42 - A:GLY154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10782:H43 - A:ALA141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16, 1.95, 2.38, 2.17, 1.78, 1.83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748337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sp181 (2), His145,  Ala141, His183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748337:H45 - A:ASP181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7:H46 - A:HIS145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7:H46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7:H48 - A:ALA141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HIS183:HD1 - 748337:N1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.95, 2.10, 2.46, 1.71, 1.99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748338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is183, Asp181 (2), Ala141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HIS183:HD1 - 748338:N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8:H45 - A:ASP181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8:H46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8338:H49 - A:ALA141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00, 1.95, 2.04, 1.90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210292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sp104, Gly154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10292:H44 - A:ASP104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210292:H46 - A:GLY154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.86, 2.31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169121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Gly143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Molecule-1:O14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olecule-1:H48 - A:GLY143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.94, 2.48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NSC747475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 (2), Gly154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H21 - 747475:O6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9:HH22 - 747475:O6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747475:H53 - A:GLY154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15, 2.29, 2.10</w:t>
            </w:r>
          </w:p>
        </w:tc>
      </w:tr>
      <w:tr w:rsidR="00F26B5F" w:rsidRPr="00F26B5F" w:rsidTr="00F26B5F">
        <w:trPr>
          <w:trHeight w:val="300"/>
        </w:trPr>
        <w:tc>
          <w:tcPr>
            <w:tcW w:w="9576" w:type="dxa"/>
            <w:gridSpan w:val="4"/>
            <w:hideMark/>
          </w:tcPr>
          <w:p w:rsidR="00F26B5F" w:rsidRPr="00F26B5F" w:rsidRDefault="00F26B5F" w:rsidP="00860F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Maybridge database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1935795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PHE155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45008:N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008:H36 - A:PHE155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008:H37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4, 2.12, 1.98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205730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H21 - Compound_Number_56643:F15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56643:H36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47, 1.82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830779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G39, HIS183, ASP181 (2), ASP269, ASP181, 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A:ARG39:HH21 - Compound_Number_28196:N10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A:HIS183:HD1 - Compound_Number_28196:O18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28196:H29 - A:ASP181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28196:H30 - A:ASP269:OD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28196:H31 - A:ASP181:OD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28196:H32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2.29, 2.49, 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.86, 1.68, 1.75, 1.91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FCD00276929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PHE155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45007:N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007:H33 - A:PHE155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007:H34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3, 2.08, 1.92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277189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HIS146 (2)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ompound_Number_38762:H47 - A:HIS146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38762:H50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1.92, 2.05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661790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HIS183, HIS146, ALA141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567:O17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567:H39 - A:HIS183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567:H41 - A:HIS146:NE2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567:H43 - A:ALA141:O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6, 2.22, 2.08, 1.79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174795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PHE155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45320:N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320:H39 - A:PHE155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320:H41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5, 2.20, 1.92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4123099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PHE155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45111:N1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111:H36 - A:PHE155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45111:H38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23, 2.02, 1.92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124221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CYS156, GLY305, HIS183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CYS156:HG - Compound_Number_38764:O4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38764:H41 - A:GLY305:O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38764:H42 - A:HIS183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03, 2.43, 1.97</w:t>
            </w:r>
          </w:p>
        </w:tc>
      </w:tr>
      <w:tr w:rsidR="00F26B5F" w:rsidRPr="00F26B5F" w:rsidTr="00F26B5F">
        <w:trPr>
          <w:trHeight w:val="300"/>
        </w:trPr>
        <w:tc>
          <w:tcPr>
            <w:tcW w:w="1206" w:type="dxa"/>
            <w:noWrap/>
            <w:hideMark/>
          </w:tcPr>
          <w:p w:rsidR="00F26B5F" w:rsidRPr="00F26B5F" w:rsidRDefault="002422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2214">
              <w:rPr>
                <w:rFonts w:ascii="Times New Roman" w:hAnsi="Times New Roman" w:cs="Times New Roman"/>
                <w:bCs/>
                <w:sz w:val="20"/>
                <w:szCs w:val="20"/>
              </w:rPr>
              <w:t>MFCD00116804</w:t>
            </w:r>
          </w:p>
        </w:tc>
        <w:tc>
          <w:tcPr>
            <w:tcW w:w="2780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RG39 (2), HIS146</w:t>
            </w:r>
          </w:p>
        </w:tc>
        <w:tc>
          <w:tcPr>
            <w:tcW w:w="4574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A:ARG39:HH21 - Compound_Number_3618:O18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9:HH22 - Compound_Number_3618:O18</w:t>
            </w: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_Number_3618:H40 - A:HIS146:NE2</w:t>
            </w:r>
          </w:p>
        </w:tc>
        <w:tc>
          <w:tcPr>
            <w:tcW w:w="1016" w:type="dxa"/>
            <w:hideMark/>
          </w:tcPr>
          <w:p w:rsidR="00F26B5F" w:rsidRPr="00F26B5F" w:rsidRDefault="00F26B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6B5F">
              <w:rPr>
                <w:rFonts w:ascii="Times New Roman" w:hAnsi="Times New Roman" w:cs="Times New Roman"/>
                <w:bCs/>
                <w:sz w:val="20"/>
                <w:szCs w:val="20"/>
              </w:rPr>
              <w:t>2.14, 2.27, 1.99</w:t>
            </w:r>
          </w:p>
        </w:tc>
      </w:tr>
    </w:tbl>
    <w:p w:rsidR="00F26B5F" w:rsidRDefault="00F26B5F">
      <w:pPr>
        <w:rPr>
          <w:rFonts w:ascii="Times New Roman" w:hAnsi="Times New Roman" w:cs="Times New Roman"/>
          <w:bCs/>
          <w:sz w:val="20"/>
          <w:szCs w:val="20"/>
        </w:rPr>
      </w:pPr>
    </w:p>
    <w:p w:rsidR="00F26B5F" w:rsidRDefault="00F26B5F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222D14" w:rsidRDefault="00222D14" w:rsidP="00222D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FE570E">
        <w:rPr>
          <w:rFonts w:ascii="Times New Roman" w:hAnsi="Times New Roman" w:cs="Times New Roman"/>
          <w:bCs/>
          <w:sz w:val="20"/>
          <w:szCs w:val="20"/>
        </w:rPr>
        <w:t>5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he docking score of Entinostat with HDAC (</w:t>
      </w:r>
      <w:r w:rsidRPr="00222D14">
        <w:rPr>
          <w:rFonts w:ascii="Times New Roman" w:hAnsi="Times New Roman" w:cs="Times New Roman"/>
          <w:sz w:val="20"/>
          <w:szCs w:val="20"/>
        </w:rPr>
        <w:t>1ZZ1</w:t>
      </w:r>
      <w:r>
        <w:rPr>
          <w:rFonts w:ascii="Times New Roman" w:hAnsi="Times New Roman" w:cs="Times New Roman"/>
          <w:sz w:val="20"/>
          <w:szCs w:val="20"/>
        </w:rPr>
        <w:t>) and HDAC8 (</w:t>
      </w:r>
      <w:r w:rsidRPr="00222D14">
        <w:rPr>
          <w:rFonts w:ascii="Times New Roman" w:hAnsi="Times New Roman" w:cs="Times New Roman"/>
          <w:sz w:val="20"/>
          <w:szCs w:val="20"/>
        </w:rPr>
        <w:t>1T64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028"/>
        <w:gridCol w:w="1069"/>
        <w:gridCol w:w="1072"/>
        <w:gridCol w:w="1254"/>
        <w:gridCol w:w="1072"/>
        <w:gridCol w:w="1325"/>
        <w:gridCol w:w="1072"/>
        <w:gridCol w:w="1254"/>
        <w:gridCol w:w="1072"/>
      </w:tblGrid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DAC (1ZZ1)</w:t>
            </w:r>
          </w:p>
        </w:tc>
        <w:tc>
          <w:tcPr>
            <w:tcW w:w="2011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A</w:t>
            </w:r>
          </w:p>
        </w:tc>
        <w:tc>
          <w:tcPr>
            <w:tcW w:w="2196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B</w:t>
            </w:r>
          </w:p>
        </w:tc>
        <w:tc>
          <w:tcPr>
            <w:tcW w:w="2267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C</w:t>
            </w:r>
          </w:p>
        </w:tc>
        <w:tc>
          <w:tcPr>
            <w:tcW w:w="2196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D</w:t>
            </w:r>
          </w:p>
        </w:tc>
      </w:tr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254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325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254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</w:tr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Entinostat</w:t>
            </w:r>
          </w:p>
        </w:tc>
        <w:tc>
          <w:tcPr>
            <w:tcW w:w="1069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35.302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Asp15, Lys43, Gly104, Asn138, Asn105</w:t>
            </w: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21.06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Lys36, Lys33</w:t>
            </w:r>
          </w:p>
        </w:tc>
        <w:tc>
          <w:tcPr>
            <w:tcW w:w="1325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33.486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Ile100, Thr92</w:t>
            </w: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33.205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Thr18 (2), Met102</w:t>
            </w:r>
          </w:p>
        </w:tc>
      </w:tr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DAC8 (1T64)</w:t>
            </w:r>
          </w:p>
        </w:tc>
        <w:tc>
          <w:tcPr>
            <w:tcW w:w="2011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A</w:t>
            </w:r>
          </w:p>
        </w:tc>
        <w:tc>
          <w:tcPr>
            <w:tcW w:w="2196" w:type="dxa"/>
            <w:gridSpan w:val="2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ChainB</w:t>
            </w:r>
          </w:p>
        </w:tc>
        <w:tc>
          <w:tcPr>
            <w:tcW w:w="1325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254" w:type="dxa"/>
            <w:noWrap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Docking score (kcal/mol)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H-bond interaction</w:t>
            </w:r>
          </w:p>
        </w:tc>
        <w:tc>
          <w:tcPr>
            <w:tcW w:w="1325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92D" w:rsidRPr="007D792D" w:rsidTr="007D792D">
        <w:trPr>
          <w:trHeight w:val="300"/>
        </w:trPr>
        <w:tc>
          <w:tcPr>
            <w:tcW w:w="11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Entinostat</w:t>
            </w:r>
          </w:p>
        </w:tc>
        <w:tc>
          <w:tcPr>
            <w:tcW w:w="1069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Ser26, Glu335, Ser39</w:t>
            </w: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23.672</w:t>
            </w: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2D">
              <w:rPr>
                <w:rFonts w:ascii="Times New Roman" w:hAnsi="Times New Roman" w:cs="Times New Roman"/>
                <w:sz w:val="20"/>
                <w:szCs w:val="20"/>
              </w:rPr>
              <w:t>Gly17, Asp41(2)</w:t>
            </w:r>
          </w:p>
        </w:tc>
        <w:tc>
          <w:tcPr>
            <w:tcW w:w="1325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hideMark/>
          </w:tcPr>
          <w:p w:rsidR="007D792D" w:rsidRPr="007D792D" w:rsidRDefault="007D792D" w:rsidP="00BB2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22D14" w:rsidRDefault="00222D14" w:rsidP="001C42E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22D14" w:rsidRDefault="00222D14" w:rsidP="001C42E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532A40" w:rsidRDefault="001C42EC" w:rsidP="00FB35F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1C42EC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FE570E">
        <w:rPr>
          <w:rFonts w:ascii="Times New Roman" w:hAnsi="Times New Roman" w:cs="Times New Roman"/>
          <w:bCs/>
          <w:sz w:val="20"/>
          <w:szCs w:val="20"/>
        </w:rPr>
        <w:t>6</w:t>
      </w:r>
      <w:r w:rsidRPr="001C42EC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Docking score and H-bond interactions of Entinostat and four lead compounds</w:t>
      </w:r>
    </w:p>
    <w:p w:rsidR="0057386E" w:rsidRDefault="0057386E" w:rsidP="00FB35F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951"/>
        <w:gridCol w:w="1583"/>
        <w:gridCol w:w="1066"/>
        <w:gridCol w:w="1871"/>
        <w:gridCol w:w="2913"/>
        <w:gridCol w:w="1813"/>
      </w:tblGrid>
      <w:tr w:rsidR="006914C3" w:rsidRPr="006914C3" w:rsidTr="006914C3">
        <w:trPr>
          <w:trHeight w:val="300"/>
        </w:trPr>
        <w:tc>
          <w:tcPr>
            <w:tcW w:w="951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ompound</w:t>
            </w:r>
          </w:p>
        </w:tc>
        <w:tc>
          <w:tcPr>
            <w:tcW w:w="1066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Docking score</w:t>
            </w:r>
          </w:p>
        </w:tc>
        <w:tc>
          <w:tcPr>
            <w:tcW w:w="1871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H-bond interaction</w:t>
            </w:r>
          </w:p>
        </w:tc>
        <w:tc>
          <w:tcPr>
            <w:tcW w:w="29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H-bond monitoring</w:t>
            </w:r>
          </w:p>
        </w:tc>
        <w:tc>
          <w:tcPr>
            <w:tcW w:w="18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H-bond distance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 w:val="restart"/>
            <w:hideMark/>
          </w:tcPr>
          <w:p w:rsidR="006914C3" w:rsidRPr="006914C3" w:rsidRDefault="006914C3" w:rsidP="005A51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HDAC (1ZZ1)</w:t>
            </w: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S-275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35.302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SP15, LYS43, GLY104, ASN138, ASN105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ASP15:HN - Compound3:O7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LYS43:HZ3 - Compound3:N11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GLY104:HN - Compound3:O7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SN138:HD22 - Compound3:N11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3:H46 - A:ASN105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43, 2.00, 2.37, 2.11, 1.81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08392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60.935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LA23, LEU21, THR92 (2)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ALA23:HN - Compound5:N1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5:H37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5:H40 - A:THR92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5:H41 - A:THR92:OG1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39, 1.89, 1.79, 1.88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27064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78.519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LEU21 (2), HIS36, PHE152, MET102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ompound15:H44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6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6 - A:HIS36:NE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8 - A:PHE152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9 - A:MET102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14, 2.03, 2.33, 2.08, 1.92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10782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70.278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SN105, LEU21, HIS36, THR92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ASN105:HN - Compound20:O2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20:H40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20:H40 - A:HIS36:NE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20:H44 - A:THR92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07, 2.00, 2.27, 1.95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1935795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47.07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SP15, GLY104 (2), PHE152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ASP15:HN - Maybridge_leads.cdx:N1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A:GLY104:HN - Maybridge_leads.cdx:N1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GLY104:HN - Maybridge_leads.cdx:O20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7 - A:PHE152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.10, 2.30, 2.05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830779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54.69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LEU21 (2), HIS36, ILE100, THR16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aybridge_leads.cdx:H29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0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0 - A:HIS36:NE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1 - A:ILE100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2 - A:THR16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03, 2.40, 1.67, 2.45, 1.66, 1.69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661790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45.78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LA38, ILE100 (2), LEU21, HIS36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aybridge_leads.cdx:H39 - A:ALA38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1 - A:ILE100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2 - A:LEU21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2 - A:HIS36:NE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3 - A:ILE100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41, 2.19, 1.95, 2.02, 2.11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124221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33.15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SP15 (3)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aybridge_leads.cdx:H42 - A:ASP15:OD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3 - A:ASP15:OD1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43 - A:ASP15:OD2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79, 2.19, 2.19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 w:val="restart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HDAC8 (1T64)</w:t>
            </w: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S-275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4.99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SER26, GLU335, SER39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SER26:HG - Compound3:O8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3:H46 - A:GLU335:OE2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3:H47 - A:SER39:OG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90, 1.98, 1.94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08392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66.209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TYR111 (2), TYR306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ompound5:H37 - A:TYR111:OH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5:H38 - A:TYR111:OH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5:H40 - A:TYR306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92, 1.93, 1.82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27064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55.377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RG37 (3), PRO35, CYS28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ARG37:HN - Compound15:O24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A:ARG37:HE - Compound15:O27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7 - A:PRO35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5:H48 - A:CYS28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30, 2.43, 1.64, 1.72, 1.78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110782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63.86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PHE152, TYR111, LYS33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ompound19:H40 - A:PHE152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9:H41 - A:TYR111:OH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Compound19:H44 - A:LYS33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05, 1.78, 1.87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NSC748337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55.228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TYR111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ompound34:H48 - A:TYR111:OH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71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1935795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54.29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R111 (3), 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YS28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A:TYR111:HH - 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aybridge_leads.cdx:N9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6 - A:TYR111:OH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7 - A:TYR111:OH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8 - A:CYS28:O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2.34, 2.46, 1.92, 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.95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830779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54.56</w:t>
            </w:r>
          </w:p>
        </w:tc>
        <w:tc>
          <w:tcPr>
            <w:tcW w:w="1871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TYR111 (2), CYS28, PRO35</w:t>
            </w:r>
          </w:p>
        </w:tc>
        <w:tc>
          <w:tcPr>
            <w:tcW w:w="29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TYR111:HH - Maybridge_leads.cdx:O10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29 - A:CYS28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0 - A:PRO35:O</w:t>
            </w: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Maybridge_leads.cdx:H32 - A:TYR111:OH</w:t>
            </w:r>
          </w:p>
        </w:tc>
        <w:tc>
          <w:tcPr>
            <w:tcW w:w="1813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.24, 1.82, 1.65, 2.16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661790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41.84</w:t>
            </w:r>
          </w:p>
        </w:tc>
        <w:tc>
          <w:tcPr>
            <w:tcW w:w="1871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CYS28</w:t>
            </w:r>
          </w:p>
        </w:tc>
        <w:tc>
          <w:tcPr>
            <w:tcW w:w="29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aybridge_leads.cdx:H39 - A:CYS28:O</w:t>
            </w:r>
          </w:p>
        </w:tc>
        <w:tc>
          <w:tcPr>
            <w:tcW w:w="18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78</w:t>
            </w:r>
          </w:p>
        </w:tc>
      </w:tr>
      <w:tr w:rsidR="006914C3" w:rsidRPr="006914C3" w:rsidTr="006914C3">
        <w:trPr>
          <w:trHeight w:val="300"/>
        </w:trPr>
        <w:tc>
          <w:tcPr>
            <w:tcW w:w="951" w:type="dxa"/>
            <w:vMerge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8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MFCD00124221</w:t>
            </w:r>
          </w:p>
        </w:tc>
        <w:tc>
          <w:tcPr>
            <w:tcW w:w="1066" w:type="dxa"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29.54</w:t>
            </w:r>
          </w:p>
        </w:tc>
        <w:tc>
          <w:tcPr>
            <w:tcW w:w="1871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LYS36</w:t>
            </w:r>
          </w:p>
        </w:tc>
        <w:tc>
          <w:tcPr>
            <w:tcW w:w="29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A:LYS36:HZ1 - Maybridge_leads.cdx:O10</w:t>
            </w:r>
          </w:p>
        </w:tc>
        <w:tc>
          <w:tcPr>
            <w:tcW w:w="1813" w:type="dxa"/>
            <w:noWrap/>
            <w:hideMark/>
          </w:tcPr>
          <w:p w:rsidR="006914C3" w:rsidRPr="006914C3" w:rsidRDefault="006914C3" w:rsidP="006914C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4C3">
              <w:rPr>
                <w:rFonts w:ascii="Times New Roman" w:hAnsi="Times New Roman" w:cs="Times New Roman"/>
                <w:bCs/>
                <w:sz w:val="20"/>
                <w:szCs w:val="20"/>
              </w:rPr>
              <w:t>1.42</w:t>
            </w:r>
          </w:p>
        </w:tc>
      </w:tr>
    </w:tbl>
    <w:p w:rsidR="00FB35F8" w:rsidRDefault="00FB35F8" w:rsidP="0072173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FB35F8" w:rsidSect="00547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62B6F"/>
    <w:rsid w:val="00012833"/>
    <w:rsid w:val="00022CD0"/>
    <w:rsid w:val="00026C68"/>
    <w:rsid w:val="00137F6D"/>
    <w:rsid w:val="00146099"/>
    <w:rsid w:val="00160135"/>
    <w:rsid w:val="00163EAE"/>
    <w:rsid w:val="001C42EC"/>
    <w:rsid w:val="001E3DB3"/>
    <w:rsid w:val="001E5707"/>
    <w:rsid w:val="00222D14"/>
    <w:rsid w:val="002348AF"/>
    <w:rsid w:val="00242214"/>
    <w:rsid w:val="00287CD7"/>
    <w:rsid w:val="002A0815"/>
    <w:rsid w:val="002C5938"/>
    <w:rsid w:val="002F12E3"/>
    <w:rsid w:val="003060EA"/>
    <w:rsid w:val="00310B08"/>
    <w:rsid w:val="00330270"/>
    <w:rsid w:val="003534B6"/>
    <w:rsid w:val="0038675D"/>
    <w:rsid w:val="003C4A42"/>
    <w:rsid w:val="004457E5"/>
    <w:rsid w:val="004464A8"/>
    <w:rsid w:val="00462661"/>
    <w:rsid w:val="004A4515"/>
    <w:rsid w:val="004B1384"/>
    <w:rsid w:val="004E4AE2"/>
    <w:rsid w:val="00531DC0"/>
    <w:rsid w:val="00532A40"/>
    <w:rsid w:val="005402A1"/>
    <w:rsid w:val="00547C8F"/>
    <w:rsid w:val="00552734"/>
    <w:rsid w:val="00562B6F"/>
    <w:rsid w:val="00570B26"/>
    <w:rsid w:val="0057386E"/>
    <w:rsid w:val="005A51E3"/>
    <w:rsid w:val="005A66F1"/>
    <w:rsid w:val="006014F4"/>
    <w:rsid w:val="006208FD"/>
    <w:rsid w:val="0067282D"/>
    <w:rsid w:val="00681C23"/>
    <w:rsid w:val="006821BE"/>
    <w:rsid w:val="006914C3"/>
    <w:rsid w:val="006F5022"/>
    <w:rsid w:val="00714820"/>
    <w:rsid w:val="00721738"/>
    <w:rsid w:val="007558FA"/>
    <w:rsid w:val="00757C13"/>
    <w:rsid w:val="007D1C5E"/>
    <w:rsid w:val="007D2F92"/>
    <w:rsid w:val="007D5D94"/>
    <w:rsid w:val="007D792D"/>
    <w:rsid w:val="007F1DDC"/>
    <w:rsid w:val="0080463A"/>
    <w:rsid w:val="00833A5C"/>
    <w:rsid w:val="00854650"/>
    <w:rsid w:val="0086080A"/>
    <w:rsid w:val="00860FC3"/>
    <w:rsid w:val="008767EF"/>
    <w:rsid w:val="00877D10"/>
    <w:rsid w:val="00971088"/>
    <w:rsid w:val="009A1875"/>
    <w:rsid w:val="009A18ED"/>
    <w:rsid w:val="009A5DF6"/>
    <w:rsid w:val="009F67F0"/>
    <w:rsid w:val="00A057BF"/>
    <w:rsid w:val="00A15F74"/>
    <w:rsid w:val="00A25951"/>
    <w:rsid w:val="00A34C68"/>
    <w:rsid w:val="00A951F3"/>
    <w:rsid w:val="00AA262A"/>
    <w:rsid w:val="00AB0D22"/>
    <w:rsid w:val="00AB1A76"/>
    <w:rsid w:val="00AD3EAD"/>
    <w:rsid w:val="00B4171D"/>
    <w:rsid w:val="00BB241C"/>
    <w:rsid w:val="00BB454C"/>
    <w:rsid w:val="00BC651A"/>
    <w:rsid w:val="00BD2831"/>
    <w:rsid w:val="00C22690"/>
    <w:rsid w:val="00C370DE"/>
    <w:rsid w:val="00C7056C"/>
    <w:rsid w:val="00C8534F"/>
    <w:rsid w:val="00CC74C5"/>
    <w:rsid w:val="00D23D3C"/>
    <w:rsid w:val="00D74769"/>
    <w:rsid w:val="00D8470D"/>
    <w:rsid w:val="00D865FE"/>
    <w:rsid w:val="00D92764"/>
    <w:rsid w:val="00DC0487"/>
    <w:rsid w:val="00E1434A"/>
    <w:rsid w:val="00EB4DD4"/>
    <w:rsid w:val="00EB6BA9"/>
    <w:rsid w:val="00ED34F1"/>
    <w:rsid w:val="00EF03BD"/>
    <w:rsid w:val="00EF2400"/>
    <w:rsid w:val="00F26B5F"/>
    <w:rsid w:val="00F77132"/>
    <w:rsid w:val="00FA26B9"/>
    <w:rsid w:val="00FB35F8"/>
    <w:rsid w:val="00FB640B"/>
    <w:rsid w:val="00FC1B17"/>
    <w:rsid w:val="00FE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17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B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FC1B1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C1B17"/>
  </w:style>
  <w:style w:type="table" w:styleId="TableGrid">
    <w:name w:val="Table Grid"/>
    <w:basedOn w:val="TableNormal"/>
    <w:uiPriority w:val="59"/>
    <w:rsid w:val="00BD28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C1B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ndawiJournalTitle">
    <w:name w:val="Hindawi.Journal.Title"/>
    <w:basedOn w:val="Heading1"/>
    <w:link w:val="HindawiJournalTitleChar"/>
    <w:rsid w:val="00FC1B17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FC1B17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FC1B17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FC1B17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C1B1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1B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indawiLeadGuestEditor">
    <w:name w:val="Hindawi.Lead.Guest.Editor"/>
    <w:basedOn w:val="IntenseEmphasis"/>
    <w:rsid w:val="00FC1B17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FC1B17"/>
    <w:rPr>
      <w:b/>
      <w:bCs/>
      <w:i/>
      <w:iCs/>
      <w:color w:val="4F81BD" w:themeColor="accent1"/>
    </w:rPr>
  </w:style>
  <w:style w:type="character" w:customStyle="1" w:styleId="HindawiGuestEditor">
    <w:name w:val="Hindawi.Guest.Editor"/>
    <w:basedOn w:val="IntenseEmphasis"/>
    <w:rsid w:val="00FC1B17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emf"/><Relationship Id="rId133" Type="http://schemas.openxmlformats.org/officeDocument/2006/relationships/oleObject" Target="embeddings/oleObject64.bin"/><Relationship Id="rId138" Type="http://schemas.openxmlformats.org/officeDocument/2006/relationships/image" Target="media/image67.emf"/><Relationship Id="rId16" Type="http://schemas.openxmlformats.org/officeDocument/2006/relationships/image" Target="media/image6.e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e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2.emf"/><Relationship Id="rId5" Type="http://schemas.openxmlformats.org/officeDocument/2006/relationships/webSettings" Target="webSettings.xml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emf"/><Relationship Id="rId134" Type="http://schemas.openxmlformats.org/officeDocument/2006/relationships/image" Target="media/image65.emf"/><Relationship Id="rId139" Type="http://schemas.openxmlformats.org/officeDocument/2006/relationships/oleObject" Target="embeddings/oleObject67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emf"/><Relationship Id="rId121" Type="http://schemas.openxmlformats.org/officeDocument/2006/relationships/oleObject" Target="embeddings/oleObject58.bin"/><Relationship Id="rId142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emf"/><Relationship Id="rId116" Type="http://schemas.openxmlformats.org/officeDocument/2006/relationships/image" Target="media/image56.emf"/><Relationship Id="rId124" Type="http://schemas.openxmlformats.org/officeDocument/2006/relationships/image" Target="media/image60.emf"/><Relationship Id="rId129" Type="http://schemas.openxmlformats.org/officeDocument/2006/relationships/oleObject" Target="embeddings/oleObject62.bin"/><Relationship Id="rId137" Type="http://schemas.openxmlformats.org/officeDocument/2006/relationships/oleObject" Target="embeddings/oleObject66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emf"/><Relationship Id="rId140" Type="http://schemas.openxmlformats.org/officeDocument/2006/relationships/image" Target="media/image68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emf"/><Relationship Id="rId114" Type="http://schemas.openxmlformats.org/officeDocument/2006/relationships/image" Target="media/image55.emf"/><Relationship Id="rId119" Type="http://schemas.openxmlformats.org/officeDocument/2006/relationships/oleObject" Target="embeddings/oleObject57.bin"/><Relationship Id="rId127" Type="http://schemas.openxmlformats.org/officeDocument/2006/relationships/oleObject" Target="embeddings/oleObject61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94" Type="http://schemas.openxmlformats.org/officeDocument/2006/relationships/image" Target="media/image45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emf"/><Relationship Id="rId130" Type="http://schemas.openxmlformats.org/officeDocument/2006/relationships/image" Target="media/image63.emf"/><Relationship Id="rId135" Type="http://schemas.openxmlformats.org/officeDocument/2006/relationships/oleObject" Target="embeddings/oleObject65.bin"/><Relationship Id="rId14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emf"/><Relationship Id="rId120" Type="http://schemas.openxmlformats.org/officeDocument/2006/relationships/image" Target="media/image58.e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e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e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e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F492A-655C-40D6-B2FB-F0CD2B491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7</TotalTime>
  <Pages>11</Pages>
  <Words>2311</Words>
  <Characters>1317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92</cp:revision>
  <dcterms:created xsi:type="dcterms:W3CDTF">2014-04-02T12:42:00Z</dcterms:created>
  <dcterms:modified xsi:type="dcterms:W3CDTF">2014-11-26T12:03:00Z</dcterms:modified>
</cp:coreProperties>
</file>